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bookmarkStart w:id="0" w:name="_GoBack"/>
      <w:bookmarkEnd w:id="0"/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61C47D1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765A48">
        <w:rPr>
          <w:rFonts w:ascii="Arial" w:hAnsi="Arial" w:cs="Arial"/>
          <w:b/>
          <w:sz w:val="20"/>
        </w:rPr>
        <w:t xml:space="preserve">: </w:t>
      </w:r>
      <w:r w:rsidR="00765A48" w:rsidRPr="00765A48">
        <w:rPr>
          <w:rFonts w:ascii="Arial" w:hAnsi="Arial" w:cs="Arial"/>
          <w:b/>
          <w:sz w:val="20"/>
        </w:rPr>
        <w:t>Multi-center evaluation of telehealth utilization in hip and knee arthroplasty from prior to and for one-year during the COVID-19 pandemic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7379477" w:rsidR="00B8676E" w:rsidRDefault="00FA02D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3360" behindDoc="0" locked="0" layoutInCell="1" allowOverlap="1" wp14:anchorId="12B77AEB" wp14:editId="148751CD">
                <wp:simplePos x="0" y="0"/>
                <wp:positionH relativeFrom="column">
                  <wp:posOffset>990600</wp:posOffset>
                </wp:positionH>
                <wp:positionV relativeFrom="paragraph">
                  <wp:posOffset>-4445</wp:posOffset>
                </wp:positionV>
                <wp:extent cx="460765" cy="110065"/>
                <wp:effectExtent l="50800" t="38100" r="9525" b="42545"/>
                <wp:wrapNone/>
                <wp:docPr id="5" name="Ink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460765" cy="11006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3FF4237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5" o:spid="_x0000_s1026" type="#_x0000_t75" style="position:absolute;margin-left:76.8pt;margin-top:-1.55pt;width:38.7pt;height:11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">
                <v:imagedata r:id="rId6" o:title=""/>
              </v:shape>
            </w:pict>
          </mc:Fallback>
        </mc:AlternateConten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6C5C200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72576" behindDoc="0" locked="0" layoutInCell="1" allowOverlap="1" wp14:anchorId="6F4DC972" wp14:editId="29EB5A95">
                <wp:simplePos x="0" y="0"/>
                <wp:positionH relativeFrom="column">
                  <wp:posOffset>993775</wp:posOffset>
                </wp:positionH>
                <wp:positionV relativeFrom="paragraph">
                  <wp:posOffset>-70485</wp:posOffset>
                </wp:positionV>
                <wp:extent cx="861905" cy="224365"/>
                <wp:effectExtent l="38100" t="38100" r="0" b="42545"/>
                <wp:wrapNone/>
                <wp:docPr id="14" name="Ink 1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861905" cy="22436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CC90495" id="Ink 14" o:spid="_x0000_s1026" type="#_x0000_t75" style="position:absolute;margin-left:77.05pt;margin-top:-6.75pt;width:70.25pt;height:20.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">
                <v:imagedata r:id="rId8" o:title=""/>
              </v:shape>
            </w:pict>
          </mc:Fallback>
        </mc:AlternateConten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1D0AA51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86912" behindDoc="0" locked="0" layoutInCell="1" allowOverlap="1" wp14:anchorId="7D70BE18" wp14:editId="7FCF9316">
                <wp:simplePos x="0" y="0"/>
                <wp:positionH relativeFrom="column">
                  <wp:posOffset>1036320</wp:posOffset>
                </wp:positionH>
                <wp:positionV relativeFrom="paragraph">
                  <wp:posOffset>49530</wp:posOffset>
                </wp:positionV>
                <wp:extent cx="464515" cy="114300"/>
                <wp:effectExtent l="38100" t="38100" r="0" b="38100"/>
                <wp:wrapNone/>
                <wp:docPr id="28" name="Ink 2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464515" cy="11430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B7536EB" id="Ink 28" o:spid="_x0000_s1026" type="#_x0000_t75" style="position:absolute;margin-left:80.4pt;margin-top:2.7pt;width:39.05pt;height:11.3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">
                <v:imagedata r:id="rId10" o:title=""/>
              </v:shape>
            </w:pict>
          </mc:Fallback>
        </mc:AlternateConten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6FA7DA3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85888" behindDoc="0" locked="0" layoutInCell="1" allowOverlap="1" wp14:anchorId="680A9170" wp14:editId="2E975CCB">
                <wp:simplePos x="0" y="0"/>
                <wp:positionH relativeFrom="column">
                  <wp:posOffset>1009015</wp:posOffset>
                </wp:positionH>
                <wp:positionV relativeFrom="paragraph">
                  <wp:posOffset>-64770</wp:posOffset>
                </wp:positionV>
                <wp:extent cx="808020" cy="196850"/>
                <wp:effectExtent l="38100" t="38100" r="30480" b="44450"/>
                <wp:wrapNone/>
                <wp:docPr id="27" name="Ink 2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808020" cy="19685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17591D5" id="Ink 27" o:spid="_x0000_s1026" type="#_x0000_t75" style="position:absolute;margin-left:78.25pt;margin-top:-6.3pt;width:66pt;height:17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">
                <v:imagedata r:id="rId12" o:title=""/>
              </v:shape>
            </w:pict>
          </mc:Fallback>
        </mc:AlternateConten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EF143A5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92032" behindDoc="0" locked="0" layoutInCell="1" allowOverlap="1" wp14:anchorId="39EE0B68" wp14:editId="341ECD09">
                <wp:simplePos x="0" y="0"/>
                <wp:positionH relativeFrom="column">
                  <wp:posOffset>1043305</wp:posOffset>
                </wp:positionH>
                <wp:positionV relativeFrom="paragraph">
                  <wp:posOffset>2540</wp:posOffset>
                </wp:positionV>
                <wp:extent cx="415715" cy="117475"/>
                <wp:effectExtent l="38100" t="38100" r="16510" b="34925"/>
                <wp:wrapNone/>
                <wp:docPr id="33" name="Ink 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415715" cy="11747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5427740" id="Ink 33" o:spid="_x0000_s1026" type="#_x0000_t75" style="position:absolute;margin-left:80.95pt;margin-top:-1pt;width:35.15pt;height:11.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">
                <v:imagedata r:id="rId14" o:title=""/>
              </v:shape>
            </w:pict>
          </mc:Fallback>
        </mc:AlternateConten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6855923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97152" behindDoc="0" locked="0" layoutInCell="1" allowOverlap="1" wp14:anchorId="5BCE8E93" wp14:editId="504475D1">
                <wp:simplePos x="0" y="0"/>
                <wp:positionH relativeFrom="column">
                  <wp:posOffset>1054735</wp:posOffset>
                </wp:positionH>
                <wp:positionV relativeFrom="paragraph">
                  <wp:posOffset>42545</wp:posOffset>
                </wp:positionV>
                <wp:extent cx="404100" cy="118110"/>
                <wp:effectExtent l="38100" t="38100" r="0" b="34290"/>
                <wp:wrapNone/>
                <wp:docPr id="38" name="Ink 3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/>
                      </w14:nvContentPartPr>
                      <w14:xfrm>
                        <a:off x="0" y="0"/>
                        <a:ext cx="404100" cy="11811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0BA58BD" id="Ink 38" o:spid="_x0000_s1026" type="#_x0000_t75" style="position:absolute;margin-left:81.85pt;margin-top:2.15pt;width:34.2pt;height:11.7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">
                <v:imagedata r:id="rId16" o:title=""/>
              </v:shape>
            </w:pict>
          </mc:Fallback>
        </mc:AlternateConten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81D4F12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02272" behindDoc="0" locked="0" layoutInCell="1" allowOverlap="1" wp14:anchorId="6E1F21DB" wp14:editId="305A355A">
                <wp:simplePos x="0" y="0"/>
                <wp:positionH relativeFrom="column">
                  <wp:posOffset>1043305</wp:posOffset>
                </wp:positionH>
                <wp:positionV relativeFrom="paragraph">
                  <wp:posOffset>41275</wp:posOffset>
                </wp:positionV>
                <wp:extent cx="411660" cy="87630"/>
                <wp:effectExtent l="38100" t="38100" r="0" b="39370"/>
                <wp:wrapNone/>
                <wp:docPr id="43" name="Ink 4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411660" cy="8763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5A73D093" id="Ink 43" o:spid="_x0000_s1026" type="#_x0000_t75" style="position:absolute;margin-left:80.95pt;margin-top:2.05pt;width:34.8pt;height:9.3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">
                <v:imagedata r:id="rId18" o:title=""/>
              </v:shape>
            </w:pict>
          </mc:Fallback>
        </mc:AlternateConten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95AAB47" w:rsidR="00B8676E" w:rsidRDefault="003953A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07392" behindDoc="0" locked="0" layoutInCell="1" allowOverlap="1" wp14:anchorId="4B6C0D2E" wp14:editId="45DDB253">
                <wp:simplePos x="0" y="0"/>
                <wp:positionH relativeFrom="column">
                  <wp:posOffset>1069975</wp:posOffset>
                </wp:positionH>
                <wp:positionV relativeFrom="paragraph">
                  <wp:posOffset>-1270</wp:posOffset>
                </wp:positionV>
                <wp:extent cx="388920" cy="121920"/>
                <wp:effectExtent l="38100" t="38100" r="5080" b="43180"/>
                <wp:wrapNone/>
                <wp:docPr id="48" name="Ink 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9">
                      <w14:nvContentPartPr>
                        <w14:cNvContentPartPr/>
                      </w14:nvContentPartPr>
                      <w14:xfrm>
                        <a:off x="0" y="0"/>
                        <a:ext cx="388920" cy="12192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7AE1A91" id="Ink 48" o:spid="_x0000_s1026" type="#_x0000_t75" style="position:absolute;margin-left:83.05pt;margin-top:-1.3pt;width:33.05pt;height:12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">
                <v:imagedata r:id="rId20" o:title=""/>
              </v:shape>
            </w:pict>
          </mc:Fallback>
        </mc:AlternateConten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44D440C" w:rsidR="00B8676E" w:rsidRDefault="00885A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12512" behindDoc="0" locked="0" layoutInCell="1" allowOverlap="1" wp14:anchorId="44938978" wp14:editId="389CBB7A">
                <wp:simplePos x="0" y="0"/>
                <wp:positionH relativeFrom="column">
                  <wp:posOffset>1100455</wp:posOffset>
                </wp:positionH>
                <wp:positionV relativeFrom="paragraph">
                  <wp:posOffset>8255</wp:posOffset>
                </wp:positionV>
                <wp:extent cx="434670" cy="118110"/>
                <wp:effectExtent l="38100" t="38100" r="0" b="34290"/>
                <wp:wrapNone/>
                <wp:docPr id="53" name="Ink 5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1">
                      <w14:nvContentPartPr>
                        <w14:cNvContentPartPr/>
                      </w14:nvContentPartPr>
                      <w14:xfrm>
                        <a:off x="0" y="0"/>
                        <a:ext cx="434670" cy="11811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4E49936" id="Ink 53" o:spid="_x0000_s1026" type="#_x0000_t75" style="position:absolute;margin-left:85.45pt;margin-top:-.55pt;width:36.65pt;height:11.7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">
                <v:imagedata r:id="rId22" o:title=""/>
              </v:shape>
            </w:pict>
          </mc:Fallback>
        </mc:AlternateConten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F0E0AB" w:rsidR="00B8676E" w:rsidRDefault="00885A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29920" behindDoc="0" locked="0" layoutInCell="1" allowOverlap="1" wp14:anchorId="2E78CDD4" wp14:editId="34F6E251">
                <wp:simplePos x="0" y="0"/>
                <wp:positionH relativeFrom="column">
                  <wp:posOffset>1096645</wp:posOffset>
                </wp:positionH>
                <wp:positionV relativeFrom="paragraph">
                  <wp:posOffset>-15240</wp:posOffset>
                </wp:positionV>
                <wp:extent cx="362460" cy="117475"/>
                <wp:effectExtent l="38100" t="38100" r="6350" b="34925"/>
                <wp:wrapNone/>
                <wp:docPr id="70" name="Ink 7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362460" cy="11747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2E7C4415" id="Ink 70" o:spid="_x0000_s1026" type="#_x0000_t75" style="position:absolute;margin-left:85.15pt;margin-top:-2.4pt;width:31pt;height:11.6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">
                <v:imagedata r:id="rId24" o:title=""/>
              </v:shape>
            </w:pict>
          </mc:Fallback>
        </mc:AlternateConten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F1C2B77" w:rsidR="00F50592" w:rsidRPr="00F50592" w:rsidRDefault="00885A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42208" behindDoc="0" locked="0" layoutInCell="1" allowOverlap="1" wp14:anchorId="2447E3F9" wp14:editId="0311B714">
                <wp:simplePos x="0" y="0"/>
                <wp:positionH relativeFrom="column">
                  <wp:posOffset>2533015</wp:posOffset>
                </wp:positionH>
                <wp:positionV relativeFrom="paragraph">
                  <wp:posOffset>29845</wp:posOffset>
                </wp:positionV>
                <wp:extent cx="537605" cy="189180"/>
                <wp:effectExtent l="38100" t="38100" r="0" b="40005"/>
                <wp:wrapNone/>
                <wp:docPr id="82" name="Ink 8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537605" cy="18918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13A40929" id="Ink 82" o:spid="_x0000_s1026" type="#_x0000_t75" style="position:absolute;margin-left:198.25pt;margin-top:1.15pt;width:44.8pt;height:17.3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">
                <v:imagedata r:id="rId26" o:title=""/>
              </v:shape>
            </w:pict>
          </mc:Fallback>
        </mc:AlternateContent>
      </w:r>
    </w:p>
    <w:p w14:paraId="0DC2C4CA" w14:textId="6F35B8D0" w:rsidR="00F50592" w:rsidRDefault="00885A6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43232" behindDoc="0" locked="0" layoutInCell="1" allowOverlap="1" wp14:anchorId="69589784" wp14:editId="59A91982">
                <wp:simplePos x="0" y="0"/>
                <wp:positionH relativeFrom="column">
                  <wp:posOffset>1828165</wp:posOffset>
                </wp:positionH>
                <wp:positionV relativeFrom="paragraph">
                  <wp:posOffset>-93345</wp:posOffset>
                </wp:positionV>
                <wp:extent cx="468870" cy="240905"/>
                <wp:effectExtent l="38100" t="38100" r="1270" b="38735"/>
                <wp:wrapNone/>
                <wp:docPr id="83" name="Ink 8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468870" cy="24090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3AE91528" id="Ink 83" o:spid="_x0000_s1026" type="#_x0000_t75" style="position:absolute;margin-left:142.75pt;margin-top:-8.55pt;width:39.3pt;height:21.35pt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">
                <v:imagedata r:id="rId28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28896" behindDoc="0" locked="0" layoutInCell="1" allowOverlap="1" wp14:anchorId="66DB3BDC" wp14:editId="70D4F639">
                <wp:simplePos x="0" y="0"/>
                <wp:positionH relativeFrom="column">
                  <wp:posOffset>1043305</wp:posOffset>
                </wp:positionH>
                <wp:positionV relativeFrom="paragraph">
                  <wp:posOffset>-89535</wp:posOffset>
                </wp:positionV>
                <wp:extent cx="526080" cy="194310"/>
                <wp:effectExtent l="38100" t="38100" r="33020" b="34290"/>
                <wp:wrapNone/>
                <wp:docPr id="69" name="Ink 6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526080" cy="19431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63B0A6CF" id="Ink 69" o:spid="_x0000_s1026" type="#_x0000_t75" style="position:absolute;margin-left:80.95pt;margin-top:-8.25pt;width:43.85pt;height:17.7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">
                <v:imagedata r:id="rId30" o:title=""/>
              </v:shape>
            </w:pict>
          </mc:Fallback>
        </mc:AlternateConten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06B1A652" w:rsidR="0084548A" w:rsidRDefault="00F15AF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810816" behindDoc="0" locked="0" layoutInCell="1" allowOverlap="1" wp14:anchorId="3214C32E" wp14:editId="3FD28782">
                <wp:simplePos x="0" y="0"/>
                <wp:positionH relativeFrom="column">
                  <wp:posOffset>6088380</wp:posOffset>
                </wp:positionH>
                <wp:positionV relativeFrom="paragraph">
                  <wp:posOffset>-45720</wp:posOffset>
                </wp:positionV>
                <wp:extent cx="849235" cy="348840"/>
                <wp:effectExtent l="38100" t="38100" r="52705" b="32385"/>
                <wp:wrapNone/>
                <wp:docPr id="37" name="Ink 3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849235" cy="34884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0EBF98F8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7" o:spid="_x0000_s1026" type="#_x0000_t75" style="position:absolute;margin-left:478.2pt;margin-top:-4.8pt;width:69.25pt;height:29.8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">
                <v:imagedata r:id="rId32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97504" behindDoc="0" locked="0" layoutInCell="1" allowOverlap="1" wp14:anchorId="0D9B3B0D" wp14:editId="7877FC38">
                <wp:simplePos x="0" y="0"/>
                <wp:positionH relativeFrom="column">
                  <wp:posOffset>2673985</wp:posOffset>
                </wp:positionH>
                <wp:positionV relativeFrom="paragraph">
                  <wp:posOffset>-361950</wp:posOffset>
                </wp:positionV>
                <wp:extent cx="1775460" cy="925830"/>
                <wp:effectExtent l="38100" t="38100" r="40640" b="39370"/>
                <wp:wrapNone/>
                <wp:docPr id="21" name="Ink 2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3">
                      <w14:nvContentPartPr>
                        <w14:cNvContentPartPr/>
                      </w14:nvContentPartPr>
                      <w14:xfrm>
                        <a:off x="0" y="0"/>
                        <a:ext cx="1775460" cy="925830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4DF47BBF" id="Ink 21" o:spid="_x0000_s1026" type="#_x0000_t75" style="position:absolute;margin-left:209.35pt;margin-top:-29.7pt;width:142.2pt;height:75.3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">
                <v:imagedata r:id="rId34" o:title=""/>
              </v:shape>
            </w:pict>
          </mc:Fallback>
        </mc:AlternateContent>
      </w: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98528" behindDoc="0" locked="0" layoutInCell="1" allowOverlap="1" wp14:anchorId="469CCF38" wp14:editId="2E13F45E">
                <wp:simplePos x="0" y="0"/>
                <wp:positionH relativeFrom="column">
                  <wp:posOffset>997585</wp:posOffset>
                </wp:positionH>
                <wp:positionV relativeFrom="paragraph">
                  <wp:posOffset>635</wp:posOffset>
                </wp:positionV>
                <wp:extent cx="1059600" cy="248165"/>
                <wp:effectExtent l="38100" t="38100" r="45720" b="44450"/>
                <wp:wrapNone/>
                <wp:docPr id="22" name="Ink 2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5">
                      <w14:nvContentPartPr>
                        <w14:cNvContentPartPr/>
                      </w14:nvContentPartPr>
                      <w14:xfrm>
                        <a:off x="0" y="0"/>
                        <a:ext cx="1059600" cy="24816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04914DE6" id="Ink 22" o:spid="_x0000_s1026" type="#_x0000_t75" style="position:absolute;margin-left:77.35pt;margin-top:-1.15pt;width:85.9pt;height:21.9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">
                <v:imagedata r:id="rId36" o:title=""/>
              </v:shape>
            </w:pict>
          </mc:Fallback>
        </mc:AlternateContent>
      </w:r>
    </w:p>
    <w:p w14:paraId="214DD948" w14:textId="68465442" w:rsidR="0084548A" w:rsidRPr="00F50592" w:rsidRDefault="00F15AF1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799552" behindDoc="0" locked="0" layoutInCell="1" allowOverlap="1" wp14:anchorId="76BE85EB" wp14:editId="4E929616">
                <wp:simplePos x="0" y="0"/>
                <wp:positionH relativeFrom="column">
                  <wp:posOffset>72390</wp:posOffset>
                </wp:positionH>
                <wp:positionV relativeFrom="paragraph">
                  <wp:posOffset>-118110</wp:posOffset>
                </wp:positionV>
                <wp:extent cx="674005" cy="392065"/>
                <wp:effectExtent l="38100" t="38100" r="24765" b="40005"/>
                <wp:wrapNone/>
                <wp:docPr id="23" name="Ink 2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7">
                      <w14:nvContentPartPr>
                        <w14:cNvContentPartPr/>
                      </w14:nvContentPartPr>
                      <w14:xfrm>
                        <a:off x="0" y="0"/>
                        <a:ext cx="674005" cy="392065"/>
                      </w14:xfrm>
                    </w14:contentPart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 w14:anchorId="7E690B7A" id="Ink 23" o:spid="_x0000_s1026" type="#_x0000_t75" style="position:absolute;margin-left:4.5pt;margin-top:-10.5pt;width:55.5pt;height:33.3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">
                <v:imagedata r:id="rId38" o:title=""/>
              </v:shape>
            </w:pict>
          </mc:Fallback>
        </mc:AlternateConten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4033EAA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53A4"/>
    <w:rsid w:val="003B4760"/>
    <w:rsid w:val="003E2F7D"/>
    <w:rsid w:val="003E4FC0"/>
    <w:rsid w:val="0041078D"/>
    <w:rsid w:val="00457057"/>
    <w:rsid w:val="004820EE"/>
    <w:rsid w:val="004D0632"/>
    <w:rsid w:val="004D6B16"/>
    <w:rsid w:val="00504E4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0A60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5A48"/>
    <w:rsid w:val="00767B72"/>
    <w:rsid w:val="00775D91"/>
    <w:rsid w:val="00796434"/>
    <w:rsid w:val="008112DF"/>
    <w:rsid w:val="00833E68"/>
    <w:rsid w:val="0084548A"/>
    <w:rsid w:val="00872BA6"/>
    <w:rsid w:val="00885A61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15AF1"/>
    <w:rsid w:val="00F43F26"/>
    <w:rsid w:val="00F455E1"/>
    <w:rsid w:val="00F50592"/>
    <w:rsid w:val="00F73B4D"/>
    <w:rsid w:val="00F84E5C"/>
    <w:rsid w:val="00FA02D9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CE96649-2742-EF41-90BB-9FACE74A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ink/ink5.xml"/><Relationship Id="rId18" Type="http://schemas.openxmlformats.org/officeDocument/2006/relationships/image" Target="media/image7.png"/><Relationship Id="rId26" Type="http://schemas.openxmlformats.org/officeDocument/2006/relationships/image" Target="media/image11.png"/><Relationship Id="rId39" Type="http://schemas.openxmlformats.org/officeDocument/2006/relationships/fontTable" Target="fontTable.xml"/><Relationship Id="rId21" Type="http://schemas.openxmlformats.org/officeDocument/2006/relationships/customXml" Target="ink/ink9.xml"/><Relationship Id="rId34" Type="http://schemas.openxmlformats.org/officeDocument/2006/relationships/image" Target="media/image15.png"/><Relationship Id="rId7" Type="http://schemas.openxmlformats.org/officeDocument/2006/relationships/customXml" Target="ink/ink2.xml"/><Relationship Id="rId12" Type="http://schemas.openxmlformats.org/officeDocument/2006/relationships/image" Target="media/image4.png"/><Relationship Id="rId17" Type="http://schemas.openxmlformats.org/officeDocument/2006/relationships/customXml" Target="ink/ink7.xml"/><Relationship Id="rId25" Type="http://schemas.openxmlformats.org/officeDocument/2006/relationships/customXml" Target="ink/ink11.xml"/><Relationship Id="rId33" Type="http://schemas.openxmlformats.org/officeDocument/2006/relationships/customXml" Target="ink/ink15.xml"/><Relationship Id="rId38" Type="http://schemas.openxmlformats.org/officeDocument/2006/relationships/image" Target="media/image1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29" Type="http://schemas.openxmlformats.org/officeDocument/2006/relationships/customXml" Target="ink/ink13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customXml" Target="ink/ink4.xml"/><Relationship Id="rId24" Type="http://schemas.openxmlformats.org/officeDocument/2006/relationships/image" Target="media/image10.png"/><Relationship Id="rId32" Type="http://schemas.openxmlformats.org/officeDocument/2006/relationships/image" Target="media/image14.png"/><Relationship Id="rId37" Type="http://schemas.openxmlformats.org/officeDocument/2006/relationships/customXml" Target="ink/ink17.xml"/><Relationship Id="rId40" Type="http://schemas.openxmlformats.org/officeDocument/2006/relationships/theme" Target="theme/theme1.xml"/><Relationship Id="rId5" Type="http://schemas.openxmlformats.org/officeDocument/2006/relationships/customXml" Target="ink/ink1.xml"/><Relationship Id="rId15" Type="http://schemas.openxmlformats.org/officeDocument/2006/relationships/customXml" Target="ink/ink6.xml"/><Relationship Id="rId23" Type="http://schemas.openxmlformats.org/officeDocument/2006/relationships/customXml" Target="ink/ink10.xml"/><Relationship Id="rId28" Type="http://schemas.openxmlformats.org/officeDocument/2006/relationships/image" Target="media/image12.png"/><Relationship Id="rId36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customXml" Target="ink/ink8.xml"/><Relationship Id="rId31" Type="http://schemas.openxmlformats.org/officeDocument/2006/relationships/customXml" Target="ink/ink14.xml"/><Relationship Id="rId4" Type="http://schemas.openxmlformats.org/officeDocument/2006/relationships/webSettings" Target="webSettings.xml"/><Relationship Id="rId9" Type="http://schemas.openxmlformats.org/officeDocument/2006/relationships/customXml" Target="ink/ink3.xml"/><Relationship Id="rId14" Type="http://schemas.openxmlformats.org/officeDocument/2006/relationships/image" Target="media/image5.png"/><Relationship Id="rId22" Type="http://schemas.openxmlformats.org/officeDocument/2006/relationships/image" Target="media/image9.png"/><Relationship Id="rId27" Type="http://schemas.openxmlformats.org/officeDocument/2006/relationships/customXml" Target="ink/ink12.xml"/><Relationship Id="rId30" Type="http://schemas.openxmlformats.org/officeDocument/2006/relationships/image" Target="media/image13.png"/><Relationship Id="rId35" Type="http://schemas.openxmlformats.org/officeDocument/2006/relationships/customXml" Target="ink/ink16.xml"/><Relationship Id="rId8" Type="http://schemas.openxmlformats.org/officeDocument/2006/relationships/image" Target="media/image2.png"/><Relationship Id="rId3" Type="http://schemas.openxmlformats.org/officeDocument/2006/relationships/settings" Target="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29.866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21 75 8054,'-1'-9'0,"-1"1"421,-2 1 149,1 4 1,3-3 0,-2 4 1180,-1-1-1523,2-1 1,-4 5-7,5 3 0,0 2 6,0 4 1,0 1 48,0-1 0,0 6-128,0 1 0,0 0 77,0 0 0,0 1-194,0 3 1,0-4 131,0-3 0,0 1-175,0-1 0,0 0 46,0-3 1,0-4-112,0 0 0,0-4-138,0 5-80,0-6 129,0 3 165,0-5 0,0-5 1,0-2 1,4-4-169,-1-3 1,2-2 95,-2-5 1,0-1-156,4 1 1,-4 2 54,4-2 1,-1 6-15,1-6 0,3 5 125,-3-1 0,-1 4-49,1-1 0,0 3 137,3 4 1,-3-1-219,0 4 165,0 1 0,4 3-109,0 0 145,-6 5 0,4 2 14,-6 7 1,4-1-74,-3 4 0,-1-3-46,-3 4 1,0-4 45,0 4 1,0-4-151,0 4 1,0-4 140,0 3 0,0-4-551,0 1 356,0-2 1,2-1-831,1-1-404,-2-4 1003,9-1 1,-5-6 482,6-3 0,-4-2 0,0-4 0,0-6 0,4 0 0</inkml:trace>
  <inkml:trace contextRef="#ctx0" brushRef="#br0" timeOffset="315">306 105 8020,'6'0'39,"-1"0"801,-5 0-538,0 5 1,0 1-37,0 4 1,-4 4-24,0 0 0,1 2-86,3-2 1,0-1 31,0 4 1,0-2-65,0 2 0,3-4-178,1 1 1,4-2 69,-1-1 0,3-6-103,0-1 0,1-3 51,-1-1 1,1-1 51,0-3 1,-1-3 40,1-7 1,3-1 14,0-3 1,0-2-74,-3 3 0,-2-3 24,-2-1 1,1 3-213,-4 0 1,-1 5 78,-3-1 1,-4 3-230,-3 0 1,-4 4 129,-3 0 1,-1 4-20,-3 0 0,-2 2 53,2 1 1,3 1 14,1 2 1,-1 0-252,1 4-148,0-5-107,3 8 209,5-9 155,1 4 0,10-5 301,2 0 0,7-5 0,3-1 0</inkml:trace>
  <inkml:trace contextRef="#ctx0" brushRef="#br0" timeOffset="709">645 42 8020,'5'4'-603,"-1"3"0,-3 3 1016,-1 0 0,4 1 160,-1-1 0,1 1-152,-4 0 0,1 3-192,2 0 0,-1 0-34,1-3 1,-2 3 32,-1 0 1,2 0 6,1-3 171,-2-1-188,4 1-66,-5-1 72,0-4-231,0-1 0,0-6 97,0-3 0,0-2-93,0-4 1,1-1 65,3 1 1,-2-5-290,5 1 1,-3-5-35,3 2 1,-4-2-24,4 1 1,-1 0 136,1 3 1,3 1 77,-3 4 0,-2 4 197,3 2-269,-6 3 252,7 1 1,-8 5-82,3 2 0,-2 2 130,2 2 1,-3-1-65,3 1 1,-3 0-65,-1-1 1,1 1-203,2-1 0,-1 1 66,1 0 0,-2-1-341,-1 1 0,2-2 168,1-2 0,-1 3-146,5-3 1,-3-3 72,3 0 1,0-3-399,4-1 0,-4 0 747,0 0 0,0 0 0,3-5 0,1 0 0</inkml:trace>
  <inkml:trace contextRef="#ctx0" brushRef="#br0" timeOffset="1062">1057 148 8012,'11'0'931,"0"-4"-703,-1-2 1,1-5 238,-5 1-240,3 4-116,-3-4 59,0 5 1,2-6 39,-5 0 0,5 1 14,-5-1 1,2 1 146,-2-1-358,-2 0 319,4 6-3,-10-5-234,0 9-47,-6-4 0,-1 5 260,-2 0-180,2 0 1,-8 5 124,3 2 1,0 6-14,0 1 0,3 5-6,-4-1 0,8 1-11,0 3 1,6-1-419,1 0 1,2 0 177,1 0-1,4-4-235,3-3 0,8 1-48,2-1 1,3-1-210,1-6 0,1 2 190,-1-6 1,1 1 75,3-4 1,-6 0-569,2 0 0,-6 0 289,3 0 0,-5-2-1063,1-1 1586,-3 2 0,0-9 0,0 4 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9:19.236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32 137 7653,'-6'0'133,"0"0"682,3 0 13,2-5-483,-4 4 1,5-5-111,0 3-111,0 2 1,0-3-142,0 8 1,0-2 46,0 5 0,0 0 39,0 4 0,0-1-41,0 1 1,0 3-135,0 0 1,0 0-17,0-3 0,0-1 106,0 1 1,0 0 75,0-1 0,0-3-34,0 0 1,-1-3 38,-3 3 1,3-4-19,-2 4 2,1-4 22,2 1-102,0-4 66,0-4 1,0-2-93,0-5 1,0 1 65,0-1 1,4-3-50,-1 0 0,2-5 35,-1 1 1,0 2-75,3-2 1,2 4 77,-6-3 0,5 4-14,-1-1 1,-1 3 64,1 4-61,-4-3 0,5 8 26,-5-5 0,2 5-24,-1-2 18,-3 3 0,4 2-21,-5 3 7,4 2 0,-3 8-41,3 0 0,-3 0-7,-1-3 1,0 0-95,0 3 1,0-2 119,0 2 1,0-1-218,0 1 1,0-2 59,0 2 0,0-2-68,0-1 1,0-1 86,0 1 0,1-1-831,3 1 32,-3-1 964,8 1 0,-3-5 0,5-3 0,0-6 0,-1-3 0</inkml:trace>
  <inkml:trace contextRef="#ctx0" brushRef="#br0" timeOffset="318">265 147 8109,'5'-6'263,"-4"-4"242,4 9-139,-10-8 1,2 8-72,-4-3 1,5 4-165,-1 4 0,-2-2 4,1 5 1,0 0-69,0 4 1,3 0 55,-3 4 0,3-4-221,1 3 0,0-2-42,0-1 0,1-4 38,3 0 1,-2-4-411,5 4 318,0-4 0,4 2 160,0-5 0,-4 0-19,0 0 1,-4 0 196,4 0 1,-3-4-54,3 0 1,-5-4-85,2 1 0,-2 1 17,2-1 1,-3 0 20,2-3 0,-2 3-220,-1-1 1,0 1 111,0-3 1,-3 3-271,-1 0 0,0 1-40,0-1 0,3 1-26,-3 2 1,2 3-466,-1-2 302,1 2 562,-2 1 0,5-4 0,2 0 0,0 1 0,4 3 0,0-5 0,3-1 0</inkml:trace>
  <inkml:trace contextRef="#ctx0" brushRef="#br0" timeOffset="676">403 95 8109,'5'4'-1226,"0"-2"2256,-5 7-592,0-3 0,0 5-128,0-1 0,0-3-118,0 0 0,0 0-143,0 4 0,0-1 104,0 1 0,0-4-56,0 0-154,0 0 223,0 4-318,0-1 0,0-3-53,0 0-89,0-4 158,0 2 1,0-7 101,0-1 0,4 0 42,-1-4 1,2-1-35,-2-6 1,0 2 39,4-2 0,-1-2-31,1-2 1,2 3-133,-2 1 146,3-3 1,-1 5 22,-2-2 31,2 7-3,-3-2 192,5 8-194,-5 1 0,2 6 48,-4 4 1,-1 1-63,-3-1 1,0 2-66,0 2 0,0-2 76,0 2 0,4-2-280,-1-2 0,1 1 16,-4 0 1,3-1-5,1 1 0,0-2-687,0-2 585,2 3 0,4-6 327,1 3 0,0-2 0,-1-5 0</inkml:trace>
  <inkml:trace contextRef="#ctx0" brushRef="#br0" timeOffset="1063">741 170 7369,'10'-1'557,"-3"-3"1,2-2-90,-2-4 1,3-1-172,0 1 1,1-1-43,-1 0 1,1 1-22,-1-1 0,-3 1-265,1-1 0,-5 0 70,4 1 1,-5 3-191,2 0 158,2 0 0,-5 0 144,3 0-334,-3 4 1,-6-1-6,-2 4 0,1 0 162,-1 0 1,0 4 44,-4 3 1,1 6 148,-1 1 0,1 4-31,-1-4 1,0 5 42,1-1 0,1 2-87,1 1 1,4-1 7,4-3 0,0 2-256,0-5 0,4-1 79,4-6 0,4 1-2,3-4 0,3 0 98,0-4 0,-2 0-151,2 0 1,-1-2-31,0-1 0,2 0-205,-5-4 0,4 2-154,-4-3 1,0 3 21,-3 1 0,-4 3-487,0-3 331,-5 3 654,3 1 0,-5 0 0,0 0 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9:29.259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21 159 7498,'0'-6'507,"0"2"530,0 4 1,0 6-800,0 4 1,0 2-139,0 6-54,0 4 0,0 1 74,0 6 1,0-6-166,0 2 0,-1 1 111,-2-2-291,2 1 159,-4-8 1,5 1-95,0-3 37,0-1 136,-5-4 0,4-3 55,-3 0-89,3-4-207,1 1 234,0-4-2,0-4 23,0-2-24,5-5 1,-3-4 7,5-3-38,0-2 32,-1-1-275,4 0 266,-4 0 1,4 1-13,1 2 0,-4 4-43,0 7 38,0-2 110,4 7-101,-6-2 1,4 5-15,-6 2 231,5 3-214,-6 5 1,6 3-10,-5 0 52,1 5-33,-4-7 1,3 4-72,1-2 83,-1-2 0,-3 3-21,0-4 0,4-4-21,-1 0 0,2-3-113,-1 3 133,-3-5 1,8 3-17,-2-5-211,-2 0 215,4 0 0,-3-5 22,5-2 1,-2-2-3,-2-2 0,3 0 162,-3 1-176,2-1 0,-2 1 197,0-1 1,-3 4-40,3 0 138,-5 0-120,8-4 0,-9 1-29,2-1 0,-1 4 147,-2 0 0,0 3-148,0-3 1,-2 5 29,-1-1 1,1 1 2,-6 2-65,6 0 0,-7 5-168,2 2 0,-2 6 116,2 1 1,-1 5-329,5-1 176,-1 2 0,4 0 87,0-3-650,0 3 444,0-8 0,5 3-62,2-4 1,2-1-32,2 1 1,-1-2-378,1-2 283,0-2 48,-1-5 1,1 0-346,-1 0 431,1 0 0,3-3-7,0-1 0,0-4 284,-3 1 0,-1-4 0,1-3 0,0 2 0,-1-3 0</inkml:trace>
  <inkml:trace contextRef="#ctx0" brushRef="#br0" timeOffset="304">498 372 7988,'6'-11'0,"-3"1"0,-2 3 431,-1 0 0,0 3 390,0-3 48,0 5-278,0-3-137,-4 5 0,-2 1-67,-5 3 1,2 2-121,2 4 1,-3 2-112,3 2 1,2-1-175,2 5 0,-2-4-507,2 3 443,-1-4 0,4 3-100,0-6 0,1-3-133,3 0 0,2-4-574,4 0 532,1-2 0,0-1 139,-1 0 0,1-4 130,-1-3 0,0-3 163,-3 0 0,2-1-52,-2 0 1,-1 1 48,1-1-106,-5 1 5,3 4 308,-5-4 24,0 9-66,0-3-220,5 8 17,-4 2 1,4 5-425,-5-1 236,0 1 1,0 0-1116,0-1 547,4 1-91,2-1 496,5-4 1,0-1-190,-1-5 506,-4 0 0,3 0 0,-3-10 0,5-1 0</inkml:trace>
  <inkml:trace contextRef="#ctx0" brushRef="#br0" timeOffset="571">794 96 7988,'-6'0'1831,"1"0"-753,5 0-792,0 5 0,0 5-107,0 8 1,0 2-1,0 1 20,0 0 0,0 4-133,0-1 0,0 5-19,0-5 0,0 1 88,0-4 0,0 0-450,0 1 0,0-2 178,0-3 0,0 2-796,0-5 433,0 0-862,0-3 300,5-5-108,1-2 325,5-4 845,-1-4 0,-4-7 0,-1-5 0</inkml:trace>
  <inkml:trace contextRef="#ctx0" brushRef="#br0" timeOffset="909">1027 63 7983,'-6'0'1781,"1"0"1,4 5-1435,-2 2 1,1 7-126,-1 4 0,2 6 3,1 5 0,0 0-246,0-1 0,0 3 104,0-3 1,0 1-96,0 0 1,0-4-143,0-3 0,0-1-272,0 0 1,0-3-163,0-1 1,1-4 227,2 1 1,-1-2-801,1-1 377,-2-6-222,-1 5 1005,0-9 0,-4-6 0,-2-6 0</inkml:trace>
  <inkml:trace contextRef="#ctx0" brushRef="#br0" timeOffset="1405">921 286 7983,'-7'0'1238,"0"0"-959,5 0 0,-2 0-87,8 0 1,1-4 69,6-3 0,1 1 45,2-1-328,2 0 57,1-4 1,2-3 22,-5 0 1,3 0-270,-3 3 1,2 1-108,-2-1 0,-2 0 203,2 1 1,-2-1-42,-2 1 0,1-1 70,-1 0 0,-3-3-63,0 0 0,-3-1 46,3 1 1,-5 2 251,2-2 1,-3 6 603,-1 1-9,0 4-201,0-1 0,-4 9-148,1 6 0,-5 4-163,1 7 0,2 0 15,1 3 0,0-2-181,0 5 0,1 1-105,3 2 1,0-4-215,0-2 0,0-1 148,0 0 0,3-5-76,1 2 1,0-7 5,0 0 0,-2-2 113,5-1 1,-3-4 174,3 0 0,-4-5-86,5 2 0,-1-4 19,3-4 1,1-3-33,-1-7 0,1 1 11,0-5 1,-1 4-67,1-3 0,-1 4-371,1-1 730,-1 7-252,1-3 176,0 9 1,-2 1-63,-2 7 1,2 2-148,-1 2 1,-3 1 42,2 2 1,0-2-340,4 2 1,0-2-149,-1-2 0,1 1-185,-1-1 0,1 0-65,0-3 0,-1 1-10,1-4 670,-1-1 0,1 2 0,0 1 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9:26.393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138 233 7188,'-6'-5'-256,"0"4"427,3-2 37,1 1 0,-3-1 81,1-1 6,3 1-176,-9 3 0,8 0 35,-5 0-69,5 0 0,-7 1-20,6 2 0,-4 0-7,3 4 1,-3 0 45,4 3 1,-4 1-84,3 0 0,-4 0 60,1 4 0,1-3 13,-1 6 1,1-4-17,-1 4 0,2-2-78,5 2 1,0-3 11,0-4 0,0-4-141,0 0 0,4-4 46,-1 5 0,6-6 119,-2 1 0,3-5-120,4-1 1,-2-6 56,2 2 1,-2-6 130,-1-1 0,-1-3-123,1 2 0,-1-2 133,1 3 1,-2-4-53,-2 4 0,2-4-22,-6 4 0,4-5-35,-3 2 0,3 0 39,-4 0 1,1-1-88,-4-3 0,0 1 71,0 2 1,0-2-75,0 3 0,0 1 55,0 2-2,0-2 0,0 4 28,0-2 9,-5 7-172,4 2 139,-4 5 22,5 0 0,0 5-36,0 2 0,0 3 149,0 5 1,0-3-68,0 6 0,0 1-33,0 6 0,0-3-6,0 3 1,1-3 13,3-1 0,-2 4-271,5 0 1,-3-1 92,3-3 1,-4-3-243,5 0 0,-5-2 128,4 2 0,-5-3-87,2-4 0,-2-2-13,2-2 1,-2-2-508,5-5 845,-4 0 0,6 0 0,-3-10 0,5-1 0</inkml:trace>
  <inkml:trace contextRef="#ctx0" brushRef="#br0" timeOffset="301">286 203 7788,'0'11'799,"0"-1"-648,0 1 1,0 1 29,0 2 0,4-2-198,-1 2 1,1 1-22,-4-1 0,0 1-30,0-1 0,0-2-130,0 2 228,0-2-507,0-1 186,0-1 56,0-4 0,0-2 45,0-8 1,1 2-152,2-5 1,-1-4 59,1-3 1,-2-5 280,-1 2 0,0-2 0,0 1 0,0-4 0,0 4 0,0 1 0,0 6 0,0 0 0,0 1-234,0 4 336,0-4 204,0 9-305,0-3 26,0 4-214,5 0 187,-4 0 0,9 0 0,-5 0 0</inkml:trace>
  <inkml:trace contextRef="#ctx0" brushRef="#br0" timeOffset="791">487 245 6825,'0'6'2547,"-1"-1"-1797,-3-5-415,3 0 1,-8 5-217,3 1 0,-1 1-14,0 0 1,3 0 230,-3 3-552,5-4 223,-3 4-474,5-4 356,0 4 0,0-3-77,0 0 0,1-4-87,3 0 0,-2-2 77,5-1 1,0 0 76,4 0 1,-2-4 134,-2-3 0,3-3-66,-3 0 1,2-1 105,2 0 1,-4 1 7,0-1 1,-5 4 286,2 0-66,2 5 17,-5-3 0,4 6-216,-5 3 1,0 2-12,0 4 0,0 2-198,0 2 1,0-1 132,0 5 0,0-4-147,0 3 0,0-2 37,0 2 0,0-3-80,0 4 1,0-4 72,0 4 1,0-4 29,0 3 0,0 0 14,0 1 1,0 0 1,0-4 0,-5 2 143,-2-2 1,-3-2-117,0 2 0,2-2 130,-3-2 1,6-3-87,-5 0 1,2-3 9,-3 3 1,0-5-41,1 2 0,-1-3-4,1-1 1,-1 0-172,1 0 0,2-5 114,1-2 0,5-4-373,-1-3 1,-2-2 159,1-5 0,1 0-170,3-1 0,4 1 466,4 0 0,1-5 0,2-1 0</inkml:trace>
  <inkml:trace contextRef="#ctx0" brushRef="#br0" timeOffset="1111">647 181 7973,'6'1'0,"-3"3"636,-1 3-314,-2 2 0,0 2 173,0-1-432,0 1 105,0 4 0,0-3-86,0 2 1,0-1-308,0 1 132,0-7 7,0 7 65,0-8 8,0 5 0,0-4-489,0 0-373,0-5 366,0 3-559,0-5 719,0-5 0,0-1 349,0-4 0,0-4 0,0 0 0,0-4 0,0 4 0,0 0 0,0 3 0,0 1 0,0-1-2,0 5 125,-5-3 619,4 7-228,-4-7-377,5 8 0,0-5-127,0 2 0,1 2-288,3-5 1,1 4-471,6-5 748,0 1 0,-1-8 0,1-1 0</inkml:trace>
  <inkml:trace contextRef="#ctx0" brushRef="#br0" timeOffset="1735">847 12 9241,'-6'4'587,"1"-1"-363,5 4 0,0 1 133,0 6 0,-1-1-203,-2 5 0,2-4-139,-3 3 0,3 1-51,1 3 0,0-3-121,0 0 1,0-4-240,0 3 0,0-3 279,0 4 0,0-5-178,0 1 1,0-1-268,0 1-21,0-2 0,0 3 205,0-4 0,0-4 5,0 0 1,-1-5 372,-3 2 0,2-3 0,-5-1 0,4-1 0,0-3 0,2-2 0,1-4 0,0 3 0,0 0 0,0 0 0,0-4-185,0 5 304,0-3 343,0 3-315,0 0 1,1 0-30,2 3 1,0 1-54,4-1 1,-4-2 24,4 2 0,0-2-140,4 1 1,1 0 120,2-3 0,-2 1-144,2 2 1,1 2 9,-1-5 0,4 4 31,-4 0 0,0-2 100,-3 2 1,-1-2-3,1 1 0,-1 3 198,1-2-130,0-3 426,-1 5-94,-4-4 457,-1 5-564,-5 0 1,-5 5 60,-2 2 0,-2-1-236,-2 1 0,0 3 43,1 4 0,-1 0-117,1-3 1,3 3 362,-1 0-631,6 0 1,-3-3 124,5 0 0,0-4-437,0 0 0,5-5 200,2 2 1,3-3 32,0-1 1,-2 0 181,3 0 1,-6-1-42,5-3 1,-1 2 142,1-5 0,-3 4-218,0 0 245,-4-3 0,2 5-18,-1-3 103,-3 3-199,4 1-69,-5 5 1,1-1-361,3 3 1,-3 3-112,2-3-231,3-2 1,0 1 19,5-3 791,-6-2 0,5-1 0,-4-6 0</inkml:trace>
  <inkml:trace contextRef="#ctx0" brushRef="#br0" timeOffset="1974">1292 21 7973,'-6'5'1291,"-3"-3"-829,6 5 1,-1-3 70,4 3 0,-3 0-169,-1 4 0,1 0-195,3 3 0,0 3 83,0 4 0,0 0-202,0 0 1,0 1-28,0-1 0,0 2-149,0-2 1,0 3-403,0-6 0,3-2 295,1 2 0,-1-5-544,-3 1 1,4-2 317,-1-2 0,2-4-545,-1-3 0,-2-1 1004,5-2 0,-5 4 0,3 2 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9:21.392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95 245 7316,'-1'-6'334,"-2"3"226,2-3-179,-4 5-145,5-4 91,0 5-137,-5 0 1,4 1-90,-3 3-54,3-3 0,0 9-9,-2 1 1,1 0 107,-1 3 0,-2 2-125,2 2 1,-2 1 48,1-2 1,2 3-67,-5-2 0,3 2 82,-3 1 1,4-3-134,-4-1 0,3 0-28,-3 0 58,5-1-193,-3-6 159,5 1-29,0-5 1,0-3 74,0-6 1,0-3-31,0-5 1,1-1 38,3-2 1,-3-2-1,3-5 1,-2 0-4,1-1 0,-1-2 5,1-1 1,2-1-6,-2 1 1,4 3-1,-3-3 1,3 3 3,-3 1 1,4 0-3,-1 0 0,-1 4 101,1 3 0,-4 2-99,4 2 1,-3-1 37,3 1 0,-5 2-2,2 1 17,2 5-90,0-3 0,1 5 53,0 0 0,-5 2 1,2 1 1,0 4-10,0 7 0,3 1-20,-4 3 1,1 2-6,-4-2 1,3 3-4,1 4 1,1-3-29,-2 3 0,-2-3 5,3-1 0,-3-3 53,-1-1 1,1 0 7,3 1 1,-3-2-24,2-2 0,-1-6 0,-2 3 0,4-3 0,-2 3-1907,2-5 1002,1 3 153,-4-8 239,4 4 513,-5-5 0,-5-9 0,-1-3 0</inkml:trace>
  <inkml:trace contextRef="#ctx0" brushRef="#br0" timeOffset="241">74 361 7790,'0'-11'165,"5"0"1,-4 4 220,3 0 1,0 4-168,0-4 130,4 4-477,-2-1 1,5 4-32,-1 0 0,-3 0-50,0 0 0,0 0-8,4 0 0,0 0 129,-1 0 1,4-2-393,0-1 0,4-3-43,-4-5 523,5 1 0,-3-1 0,6 1 0</inkml:trace>
  <inkml:trace contextRef="#ctx0" brushRef="#br0" timeOffset="715">467 108 7989,'-4'7'-72,"1"0"55,-5-5 0,3 7 225,-2-2 1,-1-1 30,4 1 0,-3 4 205,3 3-295,1 5 0,-1-3-78,1 5 1,-1 1 90,4-1 0,0 0-220,0 0 0,-3-1 76,-1-2 1,1 1-6,3-5 1,0 3-47,0-3 0,0 1-90,0-5 1,0-3-43,0 0 83,0-4-19,0 1 96,0-4 1,0-4 6,0-3 0,3-4 2,1-3 0,3-3-3,-4-4 1,2-1 3,-1-3 1,-2-2-2,5-5 0,-1 2-15,1 2 0,1 2-4,-4 5 1,3 3 18,-4 0 0,4 5-7,-3-1 243,4 3-191,-7 0 1,5 5 23,-2 3 11,-3 1 0,5 2 5,-3 0 1,0 2 44,4 1 0,-4 4-7,4 7 0,-3-1-138,3 5 0,-4-4 82,4 4 0,-3-1-71,3 4 1,-3-3 62,3 0 0,-4-2-171,4 2 1,-4 1 6,0-5 0,2 3-102,-2-3 1,1 1-147,-4-5 7,0 1 1,1-2-718,3-2 395,-3 3-158,3-9 543,-4 3 0,-1-4 279,-2 0 0,2 0 0,-4 0 0</inkml:trace>
  <inkml:trace contextRef="#ctx0" brushRef="#br0" timeOffset="924">477 363 7989,'-5'-5'0,"0"-1"209,5 0-79,0-3 21,0 3 518,5-5-349,0 1 1,6 0-484,0 3 80,-1-2 1,1 6-402,-1-4 0,1 5 282,0-2 0,-1 0-98,1 0 0,0-1 107,4 2 1,-4 2-577,3-3 769,-2-2 0,-1 1 0,-1-6 0</inkml:trace>
  <inkml:trace contextRef="#ctx0" brushRef="#br0" timeOffset="1145">775 129 7989,'-7'7'149,"0"0"156,-2 1 0,5 3-62,0 3 1,3-1-96,1 4 0,0-3 77,0 4 1,0-2-322,0 2 0,0 2 144,0-2 0,0-2-212,0 2 1,4-5 36,-1 1 0,1-2 50,-4-2 0,3 1-301,1-1 0,-1-3-119,-3 1-436,5-6 644,-4 3 0,7-7 289,-4-1 0,4-8 0,-2-5 0</inkml:trace>
  <inkml:trace contextRef="#ctx0" brushRef="#br0" timeOffset="1389">891 44 8097,'-1'14'681,"-3"0"1,3 2-262,-2-2 1,-2 1-170,2 3 0,-1 2-26,4-3 1,0 2-201,0-1 0,0 0 86,0-3 0,0-1-64,0-4 0,1 1-30,3-1 1,-3 1-256,2 0 1,0-4 1,0 0 0,-2-4-205,3 4 1,-3-3-840,-1 3 501,0-5-395,0 3 852,0 0 1,-1-4 321,-3 2 0,-1-6 0,-6-3 0</inkml:trace>
  <inkml:trace contextRef="#ctx0" brushRef="#br0" timeOffset="1614">795 264 8205,'0'-6'1001,"0"-3"-776,0 2 1,5-2 213,2-2 1,2 0-91,2 1 1,0-1-158,4 1 1,-4-1-222,3 0 1,-5 6-292,-2 1 1,0-1-438,3 2 0,-3-1 439,0 4 1,-3 0-254,3 0 0,-3 0-196,3 0 767,-5 0 0,7 5 0,-3 1 0</inkml:trace>
  <inkml:trace contextRef="#ctx0" brushRef="#br0" timeOffset="2432">1028 86 9375,'0'14'263,"0"1"1,0 0-65,0-1 0,0 4-209,0 6 0,0-1 72,0 1 1,0 2-75,0-1 0,0 0 69,0-4 1,0-1-270,0-3 1,1 2-236,2-5 136,-1 5 1,2-7 13,-4 2 1,0-6-439,0-1-215,0-4 306,0 1 644,0-13 0,0-2 0,0-6 0,0 1 0,-4 1 0,-2-1 0</inkml:trace>
  <inkml:trace contextRef="#ctx0" brushRef="#br0" timeOffset="2615">1028 308 7975,'0'-11'-548,"0"0"558,0 1 1,0-1 103,0 1 1,1-1 119,2 1 0,2-1 10,2 0 0,3 1 31,-3-1 1,6-3 17,1 0 1,0-5-42,-4 1 0,5 2-28,-1-2 0,0 5-167,-4-1 0,1 6 193,0 1-1284,-1 5 638,1-8-202,-5 9 0,-2 1-178,-4 7 1,0-1 354,0 1 1,-1 0 420,-2 4 0,-3 4 0,-5 2 0</inkml:trace>
  <inkml:trace contextRef="#ctx0" brushRef="#br0" timeOffset="2809">1111 213 8193,'0'6'1226,"2"0"-862,1-2 0,2 1-3,2 6 1,2-4-231,-2 0 0,2 0-225,-2 4 0,1-1-15,-5 1 0,6 0 158,-2-1 1,-1 1-670,1-1 1,-2-3 287,3 0 1,1-4-612,-2 0 1,2-1-9,2-2 951,-5 0 0,3-10 0,-3-2 0</inkml:trace>
  <inkml:trace contextRef="#ctx0" brushRef="#br0" timeOffset="3190">1418 11 7975,'0'-6'1577,"-4"2"1,1 4-1166,-4 0 0,4 0-181,-4 0 1,3 1-2,-3 2 1,4 3-15,-5 5 1,1 3-40,-3 0 1,0 4-1,3-4 1,-2 1-166,2-1 0,2-2 193,2 2-442,2-2 0,1-2 105,0 1 1,0-4-173,0 0 0,4-5 154,3 2 0,3 1-15,0-2 0,2 4 56,2-3 1,-2 4 14,2-1 1,-2-1-102,-2 1 1,0 0 115,-3 4 0,1-4-39,-4 0 1,3 0 51,-4 3 1,1 1 38,-4 0 0,0-1-42,0 1 0,-4-1 4,1 1 1,-6 0-4,2-1 1,-2 1 9,-2-1 1,-3 0 30,0-3 0,0 1-92,3-5-297,1 6 1,-1-8 123,1 2 1,4-3-181,2-3 1,3-1 108,1-6 0,1 2 363,3-7 0,2 4 0,4 0 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1:08:38.106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264 309 8264,'1'-14'0,"3"0"0,-3 0 56,2 3 0,-1 4 277,-2 0 81,0 0 85,0-4-558,0 6 217,0 0 0,-5 5-187,-1 0 157,-4 5 1,-2-1 92,-2 3-251,2 7 47,-8-7 1,8 9 183,-2-6-273,-2 6 132,4-5 1,-7 9-69,5-2 1,0-2 10,3 2 1,5-4-90,3 4-38,2 0 106,1-2 0,4 3 3,3-5 1,7 1 17,4-1-86,2-2 80,6 8 0,-4-4-58,3 6 0,-3-5-87,0 1 1,-6 0 134,-2 3-249,-2-5 233,-6 4 1,-2-8 26,-4 2 0,0-2 19,0-2 0,-5 0-8,-6-3 1,-1 2-7,-5-2 1,-2-2 15,-6-1 1,2-3 27,-6-1 1,5 0 120,-5 0 1,6-5 127,-2-2-256,3-7 1,5 1-22,3-5 0,7 1 7,4-4 1,11-9-333,6-2 0,11-4 114,6-3 1,2 0-36,6-7 88,0 8 0,3-1-57,1 7 308,-6-2-86,4 16 0,-12 0-572,-1 10 307,-5-1 0,-6 8-32,-3-3-19,-7 8-9,-2-3 118,-5 8 1,0-1-374,0 6 554,-5-3 0,-1 5 0,-4-6 0</inkml:trace>
  <inkml:trace contextRef="#ctx0" brushRef="#br0" timeOffset="304">634 130 7888,'-11'-3'-623,"0"-1"947,1-4-138,-1 7 0,4-4-42,0 5 314,0 5-209,-4-4 0,1 13 37,-1 0 0,1 6-87,-1 5 1,1 3-55,-1 7 0,-1 8 40,-2 6 0,2 3-253,-2 1 0,4-4 90,3 0 0,-3-4-300,3 1 0,1-4 95,-1-3 1,5 0-57,-2-7 0,3-3-141,1-8 0,-3-1-107,-1-2-499,1-3 460,3-4 526,0-5 0,0-6 0,0-6 0</inkml:trace>
  <inkml:trace contextRef="#ctx0" brushRef="#br0" timeOffset="744">623 469 8145,'-11'0'-110,"1"0"374,4 0 116,1 0-98,5-5 0,1-1 11,3-4-97,2-6 185,4 5-227,1-5 0,3 6 40,0-1 0,0 2 13,-3 2 1,-1 2-478,1 5 180,-5 0 0,2 1 73,-4 3 1,-1 3-162,-3 7 89,-5 2-75,0 6 98,-6-1 1,0 0 29,1 0 1,-1 0 15,1 0 1,-1 0-72,1 1 241,-1-6-151,0 4 0,2-8 97,2 2-79,-3-2 1,9-2-37,-2 1 1,2 0-8,1-1 0,1-4-238,2-3 267,3 3 0,5-4-66,-1 1 0,2-2-139,2-1 1,1-3-18,3-1 1,1-4-249,-5 1 1,4-6-56,-4-1 0,3 0 156,-2 3 1,-1 1 365,-4-1 0,1 0 0,-2 4 0,-2 0 0,3 0 0,-4-3 0</inkml:trace>
  <inkml:trace contextRef="#ctx0" brushRef="#br0" timeOffset="1054">888 447 8135,'3'-11'0,"1"1"0,-1-1-322,2 5 277,-4 1 231,4 5 162,-5 0 1,0 5-148,0 2 0,-4 6-71,1 1 1,-4 5 71,3-1 1,-4-2-169,1 2 0,1-2 80,-1 2 1,4 1-230,0-5 53,2 5 1,1-8-49,0 3 0,1-3 122,2-4 1,3-2 38,5-5 1,4 0 49,3 0 0,3-1-69,4-3 0,-3 2 128,3-5 0,1 0-58,-2-4 0,5 2-318,-5 2 0,1-3-56,-4 3 0,-3-2-71,-1-2 1,-4 1 59,1-1 1,-3 0-96,-4 1 1,2-1-5,-1 1 0,-4-5-200,0 1 582,-3 0 0,4-1 0,1-1 0</inkml:trace>
  <inkml:trace contextRef="#ctx0" brushRef="#br0" timeOffset="1255">1078 405 8105,'0'12'-302,"0"2"0,0 4 631,0 2 1,0 1 121,0 0 1,0 5-194,0 2 1,0-1 8,0 2 0,0-5-341,0 4 1,-4-1-113,1 2 0,-1-3-129,4-5 1,0-4 176,0 1-861,0-10 369,0 6-76,0-8 706,0 0 0,5-6 0,1-6 0</inkml:trace>
  <inkml:trace contextRef="#ctx0" brushRef="#br0" timeOffset="1543">1470 5 7974,'-4'-5'-213,"1"5"166,-6 5 1,7 13-33,-5 7 846,-5 6-487,0 12 0,-3 1 255,5 6-317,-6-1 1,4 12-110,-2-4 1,3 3 9,0-4 0,2-1-174,2-5 0,1-3 111,2-5 1,3-1-349,-3-2 1,3-2 159,1-6 0,0-4-269,0-2 0,0-4 22,0-3 1,0-3-605,0-4 230,0-5 753,0-2 0,0-13 0,0-3 0</inkml:trace>
  <inkml:trace contextRef="#ctx0" brushRef="#br0" timeOffset="1913">1448 479 7974,'0'-10'0,"2"0"8,1 3 0,-1-2 87,6 2 1,-3 1 130,2-1 0,6 0 9,-2-4 0,2 2 112,-2 2 1,3-3-124,0 3 0,1 3-226,-1 0 1,-6 3 79,3 1 0,-4 1 0,0 3 1,-3 4 68,-3 5-445,-1 3 217,-5 6 1,-1-1-74,-4 0 1,-1 4 92,0-1 1,1 2-43,-1-1 0,1-3 70,-1 3 0,1-6 4,-1-2 0,5-4-24,3 1 79,1-2-65,2-6 1,3-1-4,4-5 0,0-2-279,7-1 1,-1-3 99,1-4 0,1-1-238,3 0 0,1 4 148,-5 0 1,3 0 18,-2-3 0,2-1 292,-3 0 0,2 1 0,-2-1 0,-3 4 0,4 0 0,-4 0 0,5-8 0,0-2 0</inkml:trace>
  <inkml:trace contextRef="#ctx0" brushRef="#br0" timeOffset="2189">1829 373 7974,'0'-6'70,"-4"1"0,-2 11 220,-5 4 1,1 3-53,-1 9 0,1-4-44,-1 7 0,2 1 30,1-1 0,0 1-70,5-2 0,-1-3-7,4 1 0,0-1-157,0-4 0,1-1 54,3-2 1,2-4-183,4-3 1,1-2-5,0-5 1,-1-1 151,1-3 1,-1-3-42,1-7 1,3-2 45,0-5 0,0-2-98,-3-1 0,-2 0 16,-2-4 0,1 1-135,-4-1 1,0-2-218,-4 5 0,-2 1 145,-1 3 0,-7 1-29,-4 2 0,0 3 29,4 4 1,0 4 37,3 0 0,-2 5 22,2-2 0,2 4 214,1 4 0,3-3 0,1 8 0,0-3 0</inkml:trace>
  <inkml:trace contextRef="#ctx0" brushRef="#br0" timeOffset="2561">1978 341 7963,'5'0'629,"1"0"-377,-2 0 0,2-4 13,4 1 1,1-2-42,0 2 0,0-2-24,3-2 1,-2 2-118,2 5 0,-6 0-353,0 0 318,-1 0-199,-2 0 1,4 6 66,-6 5 1,0 0 23,-7 7 0,2-3-154,-5 6 86,0-2 1,-4 7 23,0-5 193,1 0-113,-1 1 1,1-1 11,-1 0 277,1 0-117,-1 0 1,2 0 112,1 1-6,-1-6-181,8 4 1,-4-8 30,5 2 0,5-4 71,2-2-268,2-4 162,7-4 1,0-1 104,5-2-403,0-3 161,1-5 1,2-1-744,1-2 560,0 2 0,-5-4-95,-3 2 1,2 2-381,-5-2 459,0 2 0,-4 2-140,-3-1 0,2-1-129,-2-2 535,3 2 0,0-8 0,-3 4 0,0-5 0,-4 0 0,6 0 0,-3-1 0</inkml:trace>
  <inkml:trace contextRef="#ctx0" brushRef="#br0" timeOffset="2720">2359 258 7974,'0'15'-902,"0"2"773,0 4 1229,0 0-631,-5 5 1,4 2 434,-3 8-564,3-3 0,0 4 65,-3-2 1,2-2-168,-5 3 0,3 0-691,-3-1 1,5-3 350,-2-4 0,3-1-1328,1 2 1010,0-3 0,0-10 420,0-2 0,0-2 0,0-2 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1:08:36.542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223 1909 8060,'-46'4'1301,"0"-4"-778,10-4 0,5-7-185,10 1 0,5-7-379,2-4 1,7-6-428,3-8 406,3-17-124,1-8 0,6-24 153,4-4-1655,10-9 1775,-7 44 1,1 0-54,4-5 0,1-1 18,-3 3 0,1-1 1,6-8-1,3 0-263,-2 3 0,1 0 1,6-3-1,2-1 148,0 2 1,1 1 0,2 3-1,2 1-150,2-2 1,1 2 0,-3 12-1,1 2 246,1 3 1,1 3 0,32-20 2,-3 14 0,-10 16-309,-3 15 0,-9 15-229,-9 17 259,-8 18 724,-9 23 0,-8 32-449,-10-38 1,-1 3-1,-3 8 1,-1 3-736,-4 7 0,-1 3 773,-3 7 0,-2 1-101,-2 3 1,-1 0-1,-2 0 1,-1-1-40,0-3 0,-1-2 0,-2-6 0,-3-2-105,0-2 0,-3-2 0,-1-5 0,-1-2 194,0-4 0,-1-2 0,-2-3 0,-2-1-149,1-3 1,0-1 0,-1-3 0,0 0 508,2-2 0,-1 0-175,0-3 1,0-1 1,-26 34 202,0-15-232,10-3 1,2-22 0,7-2 57,7-12-139,2-9 1,7-14 2298,-1-11-2849,6-21 319,3-19 1,5-27-169,3-14 249,4 43 1,2-1 5,4-10 0,3 0 1,1 6-1,2 0 12,4-2 1,3 2-26,3 3 0,2 3 17,13-40 723,12 13-468,-4 14 0,1 12 40,3 10-146,-2 14-190,-2 8 0,-3 14 129,0 2-203,-5 13 103,2 2 1,-5 19 169,-3 2-73,-2 6-31,0 5 1,-4 4-205,3 2-74,-7 3 257,2-13-308,-9 7 136,9-14 1,-8 4 670,2-8 0,1-7-568,0-7 0,7-7 238,-1-3 0,4-9-242,-1-5 0,2-10 170,3-9-185,6-11 40,-7-3 1,13-10 131,-2 0-543,7 5 494,-3 1 0,8 10 138,-5 6 0,0 9-127,-4 12 1,-4 4 124,-3 6 1,-3 13-93,-4 4 0,-2 9 21,-5-1 0,0 3 0,0-3 0,0 3 97,1-3 0,3-2-32,4-5 0,2-7-146,5-8 0,3-4-121,6-6 0,-1-7-45,2-14 0,1-4-145,-1-7 0,7-1 103,-4 5 0,0 0 49,-6 3 1,-2 9 167,-2 6 57,-3 4-147,-9 7 0,3 7 284,-6 10 1,-3 8 53,-3 5 274,-5 6-357,7-3 0,-7 0 54,5-3 0,3-2 86,3-5 1,9-3-259,-1-7 0,10-8 50,1-9 1,5-7 122,-2-8-755,9-6 395,-6-7 1,13-3-304,-6 2 1,1 4 199,-5 7 1,-1 3-42,-5 7 0,-1 4 10,-10 7 0,-5 4 144,-5 6 1,-3 3-168,0 5 623,-6 4-251,-1 1 0,-1 6 189,1-1 0,3-4-149,0 1 1,2-5 30,1 1 0,2-7-111,1-3 0,3-4-8,5-4 0,0-7-3,0-6 1,-1 0-17,1 0 0,3 4 24,1-1-282,-1 2 235,-8 6 1,3 1-52,-1 5 1,-3 0 49,-2 0 0,2 2 30,-1 1 0,1-1 23,-2 5 0,0 1 120,4 2 0,0-4-156,4-3 0,0 2 7,0-1 1,-1-1 1,1-3 0,0 0 1,0 0 1,-2 0-69,-2 0 0,2 0 72,-6 0 0,1 0 95,-4 0 0,-1 0-74,-2 0 0,2 0-2,-2 0 0,-2 0-7,2 0 0,-4-4 15,3-4 1,-2 3 33,2-2-168,-4-5 118,2 0 1,0-7-129,-1 5 0,1-6 122,-1-1 0,-3-4-192,-1-3 1,0-7 86,-7-1 1,1-8-41,-4-6 0,-5-5 67,-2-1 1,-8-13-1,-7 2 1,0-10-192,-6 3 1,0-5 55,-4 5 0,-2 1 256,2 13 1,-6 1-136,7 13 1,-7 5 225,3 6 1,0 8 2,3 6 1,-4 5-107,1 9 0,1 4-7,6 6 0,-3 9 99,3 9 1,-2 12-3,-2 13-324,5 7 143,1 15 1,5 15-46,0 8 0,11-39 0,2 1-100,-2 3 1,2 1-1,3 1 1,1 0 48,-2 5 1,1 1 0,3 4 0,1 1-267,-1-1 1,0 1 0,3 1 0,1 0 268,-1 1 0,1-1 0,2-2 0,1-1-3,1-3 1,-1-1 0,-2-1-1,1-2-261,2-8 1,-1-2-1,-2 42 20,1-18 1,-3-15 173,-1-14 1,-5-8 155,-2-12 1,-2-7 156,-2-11 0,1-8-300,-1-9 1256,0-15-1082,1-17 0,4-12 0,1-29 0,1 10 0,-2-15 0</inkml:trace>
  <inkml:trace contextRef="#ctx0" brushRef="#br0" timeOffset="158">4139 935 7917,'16'-53'0,"0"7"-144,-6 8 0,1 1 144,-5 15 932,-2 1-104,1 5-233,-4 10-840,4 2 210,-5 8 0,1 12 199,3 8 130,-3 15-109,8 14 0,-6 18-430,4 13-1685,-5 10 1928,3-37 0,-1 2 0,-1-2 0,-1 1-121,1 5 0,1 1 69,1-4 1,0 0-139,-3 1 1,2-1 0,2-5 0,0-2-608,5 46 0,2-16 799,-6-19 0,1 1 0,-1-9 0,-2-2 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1:08:31.823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85 203 8009,'-11'-4'0,"1"-4"-35,-1-1 0,1 0 121,-1 2 1,4 1-1,0 2 1,3 2 343,-3-5-154,5 4 1,-3 0-106,5 6 1,0 8-29,0 7 1,5 8-192,2 5 1,1 7 154,-1 8 1,3-2-405,-3 6 0,2-9 173,2 1 0,-2-8-132,-2-2 0,1-2-70,-4-9-670,4 2 198,-7-11 212,4-1 586,-5-11 0,0-16 0,0-6 0</inkml:trace>
  <inkml:trace contextRef="#ctx0" brushRef="#br0" timeOffset="288">54 128 8009,'-5'-10'-386,"-2"-1"1,1 4 554,-1 0 0,4 3-117,-4-3 0,4 4 193,0-4 1,2 3-100,1-3 0,4 4 98,4-4 1,2 3-108,4-3 1,3 5-60,4-2 1,0 4-238,0 4 0,4 3 98,0 7 1,-1 6-113,-3 4 1,1 6 64,-1-2 0,-5 1-36,-2 0 0,-2 1 90,-1-1 1,-5-2 10,-3 1 1,-2-1 57,-1 1 0,-4-1 134,-4-2 0,-4-3 73,-3 3 0,-3-4-134,0-3 1,-2 2-50,-1-3 0,3-1 36,1-2 0,4-6-193,-1-1 0,2-5 96,1 2-524,1-3 0,3-1 546,-1 0 0,6-9 0,-3-3 0</inkml:trace>
  <inkml:trace contextRef="#ctx0" brushRef="#br0" timeOffset="1082">963 191 8026,'0'-14'0,"0"-1"-259,0 3 249,0 0 110,0 1 189,0 5-38,0 2 1,0 13-105,0 5 0,0 7-5,0 7 1,1 5-62,3 10 0,-2 3-143,5-1 0,-4 1 60,0-3 1,0-9 67,0-2 0,-2-8-371,3 1 52,-3-3 482,-1-5-189,0-7 1,0-6 112,0-8 0,0-6-191,0-8 1,0-7 80,0-3 1,0-11-187,0-3 1,0-7 129,0-1 0,0 0-188,0 0 1,0 0 56,0 4 1,4 5 63,-1 5 1,4 9-10,-3 6 1,4 6 294,-1 8 0,-1 2 11,1 5 1,0 5-155,4 2 1,-1 7 134,1 4 0,-1 3-65,1 4 1,-1 3-164,1 7 0,0-2 129,-1 2 0,0 1-275,-3-5 1,1-1 20,-5-9 0,1-1-6,-4-3 104,0-1-60,0-6 23,0-4 1,0-6-5,0-7 0,1-8 7,3-6 1,-2-2 20,5-5 1,0-5 153,4-6 1,-1 2 56,1-2 0,-1 6 22,1 1 1,1 5-126,2 6 0,-2 5-38,2 2 0,-2 6 0,-2 5 0,1 8 0,-1 5 0,1 7 265,-1 7 0,-3 3 158,1 5-363,-1 0-137,-2 4 1,0-2 179,-5 5-88,5-9 1,-4 5-188,3-7 259,-3-2-37,-1-5 1,0-2 43,0-5-1533,0 0 761,0-3 455,4-1-624,-2-4 188,7-1 659,-3-5 0,9-9 0,2-3 0</inkml:trace>
  <inkml:trace contextRef="#ctx0" brushRef="#br0" timeOffset="1798">1716 426 7951,'-6'0'195,"-4"0"0,8-4 341,-5 0-185,5 1-243,-8-2 1,4 4-32,-4-2 1,3-2-17,0 1 1,0 1-80,-4 3 0,0 1 140,1 2 1,-1 0-53,1 4 1,0 5 23,3 5 0,-2 0-51,2 0 1,1 5 35,-1 2 0,4 2-89,0-1 1,2-4 1,1 0 0,1 0-145,2-3 0,3-3-96,5-1 1,0-7 103,-1-3 0,5-4 120,3-4 0,-2-6-29,2-8 1,-1-2 10,0-1 0,2-5-33,-5-2 1,3-1-205,-7 0 1,2 3 62,-9 5 0,1 5 17,-4 2 169,0 2 0,-1 6 118,-3 3 1,2 7 19,-5 7 0,3 4-111,-3 6-1,4 0-21,-4 1 0,4-1 29,0 0 0,2-1-275,1-2 1,1-3-69,2-5 1,0-4-67,4-2 0,-4-3 406,4-1 0,0-1 0,4-3 0,-4-2 0,0-4 0,-3-4 0,3 0 0,-1 0-139,1 3 1,1 4 138,-5 0 418,6 4 0,-5 0-40,3 6 0,-1 3 100,-2 5 0,-3 0-193,2-1 0,2 4-104,-1 0 1,-1 2-103,-3-2 117,0-3 0,0 5-32,0-6 89,0-4-250,-4 4-54,2-9 0,-2-2-156,4-10 0,0-1-58,0-5 1,0-2 125,0-6 1,0 3-55,0-3 1,4 6 65,3 2 0,-1 7-112,1 0 0,-3 3 62,3 0 0,-4-2 108,5 6 1,-1-1-134,3 4 1,1 4-125,-1-1 0,1 1 173,0-4 0,-1 3 153,1 1 0,4-1 0,1-3 0</inkml:trace>
  <inkml:trace contextRef="#ctx0" brushRef="#br0" timeOffset="2125">2160 456 8024,'0'-6'443,"0"2"44,-5 4-491,0 0 0,-6 1 12,0 2 1,4 3 117,0 5 0,1-1-6,-1 1 1,-2 3 20,2 0 0,2 5-180,2-1 1,-2-2 108,1 2 0,1-2-153,3 2 0,0-3 100,0-4 1,1-2-97,3-2 1,-2-2 53,5-5 1,0 0 26,4 0 0,-1-5 55,1-2 0,-1-7-43,1-4 0,0 2-194,-1-2 1,1 5 124,-1-1-32,1 3 1,-4 5 68,0 2 1,-3 4-67,3 4 0,-4 2-44,4 4 1,-4 2-163,0 2 0,2-2-328,-2 2 287,1-2-593,1-2 924,0-4 0,2-6 0,1-7 0,-1-12 0,3-3 0</inkml:trace>
  <inkml:trace contextRef="#ctx0" brushRef="#br0" timeOffset="2450">2381 95 7815,'0'-10'514,"0"4"283,0 1-667,0 5-7,0 5 0,0 6-81,0 6 1,0 8 51,0 3 1,0 3-81,0 0 1,4 5 119,-1-1 1,2 5-167,-1-1 0,-3-3 18,2-1 0,3-6 12,1-5 1,2-1-148,-2-2 1,2-5-24,-2-2 52,2-2 1,2-2 98,0-3 0,-4-3-106,0-4 0,0-1 84,3-2 1,-3-3 60,1-5-114,-1 1 1,3 0-7,1 3 1,-4-2-159,0 2 0,-4 2-129,4 2-24,-4-3 1,5 0 119,-4-5 0,-1 1 91,-3-1 0,-1-3 202,-3 0 0,-1 0 0,-6 3 0,0 1 0,1-1 0,-6 0 0,0 1 0</inkml:trace>
  <inkml:trace contextRef="#ctx0" brushRef="#br0" timeOffset="2592">2276 466 8005,'10'-11'0,"1"1"-73,-1-1 131,1 1 0,3-2 86,0-2 1,5 1-16,-1-5 98,6 5 1,-1-2-228,-2 9 0,-1-8 0,-4 2 0</inkml:trace>
  <inkml:trace contextRef="#ctx0" brushRef="#br0" timeOffset="2883">2626 86 7970,'-6'0'-68,"0"0"759,3 0-418,1 5 1,-2 4-98,4 5 1,0 6-29,0 1 0,3 9-5,1 5 0,3 7-37,-4-3 0,4 5-110,-3-6 1,3-1-115,-4-2 1,6-7 87,-2-3 0,2-3-119,2 0 0,-1-6 115,1-2 1,0-3-123,-1-4 1,-3-3 78,0-4 0,-1-1 28,1-2 1,3-3 77,-3-5 0,-2-3-48,3 0 1,-3-4-228,2 4 0,-2 0 132,-5 4 0,4-1-237,-1 0 0,1 1 93,-4-1 0,0 4-119,0 0 0,0 0 377,0-3 0,-5-6 0,-1 0 0</inkml:trace>
  <inkml:trace contextRef="#ctx0" brushRef="#br0" timeOffset="3029">2593 329 7983,'-6'5'580,"2"-4"0,6 3-219,5-8 1,2-2-183,12-4 1,-1-6 0,9-1 0,0-3 165,2-1 0,3 1-852,-2 2 0,5-1 507,-5 5 0,7-5 0,-2 3 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1:08:29.538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455 148 8427,'-8'-1'-841,"1"-2"913,-1-4 0,3 1 0,1-1 0,0-2 0,1 0 0,0-2 1,1 1-1,0-1 0,-2 1 0,2-1 0,1 1 0,-1-1 1712,-1 0-1410,2 1-41,-4 4-214,5 1-130,0 5 0,0 6 114,0 5 0,1 0-109,3 7 0,-3 3 74,2 4 1,2 4-170,-1 0 1,3 5 88,-4 1 1,4 4-96,-3-4 0,3 4 36,-4-4 1,4 4-79,-3-4 0,-1-1 94,-3-5 1,0 0 38,0-4 1,0-1 59,0-2 1,-1-6-65,-2-2 1,0-2 191,-4-2 1,0 0-102,-3-3 0,-2-1-10,-2-3 1,1-2-42,-5 3 0,1-4 5,-4-4 1,-4 2-67,0-5 1,-1 0 70,2-4 0,0 2-157,-4 2 1,4-2 122,0 1 0,1-1-177,2-1 0,1 0 91,2 3 1,3-1-323,5 4-435,-1-4 533,5 7 1,3-5-326,6 2 1,8 3 201,6-2 0,0 0 437,0 0 0,1-3 0,3-5 0</inkml:trace>
  <inkml:trace contextRef="#ctx0" brushRef="#br0" timeOffset="342">559 391 8405,'6'0'146,"-1"0"1,-5 1-9,0 3 0,0 1 129,0 6 1,0 0-182,0-1 0,0 2 111,0 2 1,0 2-227,0 6 1,1 0 94,3 3 0,-2-3-104,5 3 0,-1 1 19,1-2 0,2 0-116,-2-7 1,3 2 49,0-5 1,1-1 125,0-6 1,-1-2-118,1-5 1,-1-2 89,1-5 0,0-5 23,-1-9 1,1-2-30,-1-1 1,1-2-113,-1-2 0,-4-5-24,-2 4 0,-3-2 82,-1 6 1,-1 2-247,-3 5 1,-6 3 66,-8 4 1,-1 5 0,2 3 1,-3 1 86,2 2 1,-1 0 145,2 0 0,-2 4-102,5-1 1,3 6-191,4-2 1,3 2-241,-3 2 523,5-1 0,-3-4 0,5-1 0</inkml:trace>
  <inkml:trace contextRef="#ctx0" brushRef="#br0" timeOffset="673">856 340 8351,'6'-11'-371,"-2"5"771,-4 2 874,0 4-1047,0 4-87,0 2 0,0 1-95,0 0 109,0 0 1,4 5-261,-1 2 1,4-2 90,-3 2 1,4-2-100,-1-1 1,-1-1 111,1 1 1,-1 1-143,1 2 0,1-3 33,-4 3 1,-1-1 41,-3 2 0,0-3-5,0 6 1,0-1 47,0 0 0,-1 2 21,-2-5 1,-2 0-17,-2-3 0,-3-1 28,3 1-25,-2 0 1,-2-2-174,1-2 0,3-2 20,0-5 1,3 0 44,-3 0 0,4-4-260,-4 1 1,4-6 69,0 2 1,2 2-7,1-3 1,0 5 321,0-4 0,0 3 0,0-3 0,4 0 0,2-3 0</inkml:trace>
  <inkml:trace contextRef="#ctx0" brushRef="#br0" timeOffset="984">1036 467 8298,'10'6'49,"-4"3"132,-1-8 1,-4 4 294,2-5-468,-1-5 1,6 0 159,-5-6 1,6 0-318,-2 1 1,-1-2 103,1-2 0,0 2 23,3-2 0,-3 1 16,0-1 1,-4 2-170,0-2 0,0 6 378,0 1-167,-2 4 229,-1-1 0,-6 6-128,-4 5 0,-1 1 90,1 10 1,0 3-62,3 4 0,-2 4-108,2 0 0,-1 1 22,0 2 0,4-2-201,4-1 1,0 0-202,0-4 1,1-2 141,2-5 1,3-3-336,5-4 0,1-2 210,2-2 1,-1-2-314,4-5 0,0 0 56,0 0 562,3-9 0,-8-3 0,4-9 0</inkml:trace>
  <inkml:trace contextRef="#ctx0" brushRef="#br0" timeOffset="1202">1321 390 8235,'0'-11'-36,"-1"2"87,-2 2 1,0 2 243,-4 5 1,4 1 117,-4 3 0,4 6-302,0 8 1,2 7 122,1 3 1,0 7-183,0 4 0,0 3 130,0 4 0,4 2-516,3 5 1,0-3 30,4-1 0,-3-2-170,6-1 1,-2-1-150,-1-10 0,-4-4 280,0-7 1,-1-6-328,1-4 381,-3-2 288,1-6 0,-4-2 0,-1-13 0,-6-3 0</inkml:trace>
  <inkml:trace contextRef="#ctx0" brushRef="#br0" timeOffset="1500">1279 508 8155,'-5'-16'-382,"-1"2"0,1 2 456,1 1 0,2 0 148,-2-4 1,3 4 94,-3-3 0,3 2-123,1 1 1,1 1 29,3-1 1,2-1 67,4-2-183,1 2 1,1-6-181,2 4 246,2-1 0,6 5-557,-6 4 292,4 1-326,-4 5 0,2 8 130,0 3 150,-5 7 1,2 2 70,-5 4 1,-2 2-105,-1-1 171,-5-3 1,3 4-106,-5-5-53,0 1 297,-5-1 1,-1 0-98,-4 0 174,-1-5-223,0 4 1,-3-7-184,0 5 1,-4-5 122,4 1 0,-3-3-170,3-4 1,0-3 115,3-4 1,0 0 118,1 0 0,-1-9 0,1-3 0</inkml:trace>
  <inkml:trace contextRef="#ctx0" brushRef="#br0" timeOffset="1852">1522 65 7979,'6'-5'449,"-2"5"1,-3 5-212,-1 5 0,0 7 4,0 4 1,4 6-196,-1 8 0,5 4 105,-1 7 1,-1-3-309,1 3 0,-3-3-16,3-5 1,-5-5-4,2-4 0,0-6 64,0 2 0,-1-8 75,-3-2 0,2-5 91,1-3-88,-2-2 84,4-5 0,-5-6-46,0-5 1,4-5-58,-1-9 1,5-2 36,-1-4 1,3-2 2,0-3 1,1 5-76,0-1 0,-1 6 77,1 8 1,-1 8 251,1 6 0,-2 9-97,-2 5 0,3 7 90,-3 8 1,-1 2-96,1 4 1,-1 2-283,1 3 1,2-7 54,-2 3 1,3-8-99,0 1 0,1-7-570,-1-4 1,1-4 74,-1-2 680,-4-4 0,4-4 0,-4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35.536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22 255 8027,'0'-11'42,"0"0"167,0 1 0,-1 3 278,-3 0-234,3 4 234,-4-1-129,5-1-129,-5 4 1,4-3-108,-2 8 1,2-2 68,1 5 1,0 1-133,0 7 1,0 1-18,0 5 1,0 0 85,0 0 0,0 2-184,0 2 0,0-3 124,0 3 1,0-3-74,0-1 1,0 0 47,0 0 1,0-1-130,0-2 1,0-3 70,0-4 58,0 0-51,0-1 0,0-3 69,0 0-12,0-4 18,0 1-67,0-13 1,0 1-5,0-10 1,0 0-9,0-3 1,0-4-108,0 1 1,0-6 77,0 2 0,0-2-160,0-2 0,0 1 109,0 3 0,0-1 18,0 4 1,0 0 4,0 4 0,3 3 109,1 1 0,0 4-69,0-1 0,-3 6 64,3 0 0,0 5-60,0-4 1,1 5-29,-2-2 77,-2 3-39,9 1 1,-6 5 19,3 2 0,3 2-26,-3 2 0,-1 3 136,1 0 1,-1 5-77,1-2 0,2 0 30,-2 0 0,-1 0-71,1 0 1,-3 2 23,3-5 0,-4 4-41,4-4 1,-4 0 37,0-3 0,-2-4-34,-1 0 29,0-5-210,0 8 152,5-9 1,-4 2-9,3-6 0,2-4-71,1-7 0,-1 1 98,1-5 0,-2 1-82,3-5 1,1 0 57,-2-3 1,-1 3-18,1-3 1,0 8-6,4 3 0,-4 2 144,0 1 1,-5 4-75,2 0 166,1 5 0,-2-2 64,4 8 0,-5 2-155,2 4 0,-3 5-44,-1 3 0,3 2 28,1 1 1,0 0-146,-4 1 0,3-1 144,1 0 1,-1 0-270,-3 0 0,0-3 15,0 0 1,0-2-101,0 2 1,0 0-35,0-3 1,1 2 66,3-3 0,-3 0-274,2-3 0,0 0-72,0-1 610,-1-4 0,7 3 0,-3-3 0</inkml:trace>
  <inkml:trace contextRef="#ctx0" brushRef="#br0" timeOffset="457">509 454 8027,'0'6'-888,"0"-2"1038,4-4 0,-1-3 219,4-1 1,-1-4-103,1 1 1,1-2 18,-5-2 0,6 0-137,-2 1 0,1-4-44,-1 0 1,1-2 55,-4 2 1,3 2-87,-4-2 0,1 2 72,-4 2 1,0-1-55,0 1 1,-4 3 0,1 0 0,-5 4 38,0 0 1,-1 2-1,-1 1 0,-2 4-18,-2 3 1,2 4-50,-2 3 0,1-1 58,-1 5 1,3-1-138,1 4 1,-1 4 31,4 0 1,2-1-190,2-2 0,2-1 44,1 0 1,0-1-206,0-2 1,1 0 30,2-3 1,3-1 94,5-4 1,-1 0-32,1-3 0,-1 1 118,1-5 0,3 1-121,0-4 0,2 0 14,-2 0 0,-3 0-118,3 0 1,-2-5 9,-1-2 0,-1-2 71,1-2 0,2 4 263,-2 0 0,1 0 0,-4-3 0,1 2 0,2 1 0,-1 0 0,1-3 0</inkml:trace>
  <inkml:trace contextRef="#ctx0" brushRef="#br0" timeOffset="993">869 360 8027,'0'-10'76,"0"-1"382,0 1-228,0 4 97,0 1 1,-4 2 102,-3-1-272,-3 1 0,3 4 157,0 2-86,0-2 58,-3 9-139,-1-4 0,2 4 196,1 1-229,-1 4 1,4-3-56,-2 2 167,-2 2-505,8-4 228,-4 3 1,5 0-338,0-1 321,0 0 0,1-5-79,3-2 1,-2 2 48,5-6 0,0 1 45,4-4 1,-4 0 12,0 0 1,0-4 102,4 1 0,-1-6-93,1 2 1,-4-6 180,0-1 0,0-1-66,3 1 0,-3 2-58,1-2 0,-5 1-11,4-1 0,-5 1 30,2-5 1,1 2-23,-2-2 1,1-2 6,-4 3 1,0-3-109,0-2 1,0 2 86,0 3 0,0-7-230,0 3 1,-1-1 9,-3 4 1,2-2-8,-5 2 1,1 2 150,-1-2-129,-3 5 507,4-2-158,-4 9 190,4 2-199,1 4 1,5 4 15,0 3 1,0 4 3,0 3 0,4 3-59,-1 4 0,4 0-2,-3 0 0,4 0-8,-1 0 1,-1 4-192,1 0 0,-1 1 96,1-2 1,1-1-253,-4 1 0,4-1-144,-1-2 0,-1 0-142,1 0 1,-1-4 296,1-3 1,1-3-133,-4 0-637,4 0 146,-2-1 412,4-4 0,1-1 449,0-5 0,-6 0 0,5 0 0,-4 0 0</inkml:trace>
  <inkml:trace contextRef="#ctx0" brushRef="#br0" timeOffset="1385">1271 274 8027,'-11'0'602,"0"3"-235,1 1 1,0 4-93,3-1 1,-2-1-30,2 1 0,-1 0-38,1 4 0,-3 0 21,3 4 1,2-4-229,2 3 1,-2-2 83,2-1 1,-1-1-349,4 1 184,0-1 7,5 1 0,1-2-33,4-1 0,1-4-22,-1-4 1,-2-1 131,-1-2 0,0 0-18,3-4 1,0-1 67,-3-6 1,1 2-39,-5-2-81,6 2 100,-8 2 203,4-1-96,-5 5 11,0 1 1,0 14-252,0 1 0,0 3 133,0-2 0,0 1-341,0 2 0,0-3 109,0 3 0,4-2-255,3-1 1,-1-4 145,1 0 0,0-5-135,4 2 1,3 1-160,0-2 599,0 1 0,2-9 0,0-1 0</inkml:trace>
  <inkml:trace contextRef="#ctx0" brushRef="#br0" timeOffset="1672">1556 348 7981,'-4'-6'0,"1"1"548,-4 5 0,4 0-134,-4 0 1,3 1 76,-3 3 0,4 2-322,-5 4 0,6 1 55,-1 0 1,1-1-105,2 1 1,0-4 59,0 0 1,0 0-253,0 3 1,2-2 125,1-1-366,3-5 0,5 4 100,-1-3 0,1-1-18,-1 1 1,-3-2-11,0-1 0,1 0-84,2 0 1,-3-3 3,0-1 1,-3 1-172,3 3 16,0-5 0,2 3 53,-2-5 1,2 3 421,-6-3 0,5 0 0,-2-4 0</inkml:trace>
  <inkml:trace contextRef="#ctx0" brushRef="#br0" timeOffset="1974">1726 43 7749,'7'-4'-46,"0"1"644,-5-1 0,4 4 173,-2 0-492,-3 0 0,5 9-46,-3 1 1,-2 9-10,3 2 1,-3 1-121,-1 7 1,4-1 89,-1 4 0,2-1-333,-2 1 0,-2-1-23,3-3 1,1 1-47,-2-4 0,2-4-69,-2-3 0,0-2-43,4 2 28,-5-3 1,3-4 53,-5-1 1,0-3-880,0 1 125,0-6 992,0 3 0,0-5 0</inkml:trace>
  <inkml:trace contextRef="#ctx0" brushRef="#br0" timeOffset="2168">1652 316 7974,'-6'-5'217,"2"3"-94,8-5 1,2 3 145,4-3 0,1 4-100,-1-4 0,2 4-149,2 0 0,-1-2-558,5 2 1,-1-1 279,5 4 0,-5 0-727,1 0 985,-1 5 0,5 1 0,-1 4 0</inkml:trace>
  <inkml:trace contextRef="#ctx0" brushRef="#br0" timeOffset="2517">2150 264 7960,'6'-5'0,"-1"0"1171,-5-1-665,0 1 0,-2 5 479,-1 0-505,-3 0 1,-5 0-181,1 0 0,-2 5 111,-2 2 0,2 6-61,-2 1 0,2 0-157,2-4 0,0 5-36,3-1 0,-1 0-224,5-4 1,-1 1-372,4 0 348,0-1-125,0 1 1,5-2 93,2-2 0,-1-2 79,1-5 1,3-1 20,4-3 0,1-2 99,-5-4 1,1 3 54,-1 0 1,1 3 160,-1-3 0,1 5-118,0-2 0,-1 7 117,1 0 0,-4 5-299,0-1 1,-1 3 93,1 0 0,1 1-174,-4-1 1,4-2 163,-1-1-749,2 0 1,2 2-63,-1-2 1,5-2-351,-1-5 1,1 0-217,-1 0 0,1 0 1299,3 0 0,2 0 0,-4 0 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41.147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11 22 7992,'-5'-11'404,"4"5"76,-4 2-285,5 4 45,0 0 0,0 4-195,0 3 0,0 3 97,0 0 1,1 2-130,3 2 1,-3 1 20,2 3 0,-1 1-132,-2-5 0,0 4-51,0-4 1,1 3 179,2-3-20,-2 1 66,4-5 11,-5 1-55,0-5 324,0-2-276,0-4 0,0-4-34,0-3 0,0-4-38,0-3 1,0 1 60,0-5 0,4 2-142,-1-2 1,4-2 72,-3 3 1,4 0-114,-1-1 0,-1 6 109,1-3-80,0 4 92,4 0 10,-1 5-17,1 2 0,-2 5-2,-2 2 1,2 0 5,-6 4 1,5 1-1,-1 6 0,-1-2-95,1 2 0,-3 1 14,3-1 0,-5 4-163,2-4 0,-3 4 123,-1-4 1,3 3-144,1-3 0,0 2 55,-4-2 0,0-2-72,0 2 0,0-1-170,0 1 0,0-2-122,0 2 567,0-7 0,4 2 0,2-3 0</inkml:trace>
  <inkml:trace contextRef="#ctx0" brushRef="#br0" timeOffset="332">401 65 7992,'0'-6'0,"-3"3"0,-1 6 0,-3 3 0,4 5 0,-1-1 0,4 1 0,0-1 0,0 1 0,0 0 0,0-1 0,0 1 0,0-1 0,0 1 0,0-1 0,5-3 0,2 1 0,-1-5 0,1 4 0,0-5 0,3 3 0,1-5 0,-2-1 0,-2-3 1864,3-1-1211,-4-6-503,0 0 0,-1 1-177,-1-1 77,-3 1 0,4-1-208,-5 1 0,-5 2 65,-2 1 1,-2 0-208,-2-3 0,1 3 105,-1 0 0,0 3-591,1-3 245,-1 5-14,1-3-26,-1 5-284,5 0 865,6 0 0,6 0 0,9 0 0,2 0 0</inkml:trace>
  <inkml:trace contextRef="#ctx0" brushRef="#br0" timeOffset="668">549 22 7992,'11'0'-71,"-5"4"66,3-2 1,-6 7 546,4-2-234,-5 2 1,4 2 67,-3 0 1,-1-1-113,1 1 0,2-1-128,-2 1 0,2 3 50,-1 0 1,-2 0 45,5-3-15,-5-1 1,4 0-213,-2-3-98,-3 2-37,4-8-76,-1 4 228,-3-5 1,8-5-85,-6-2 0,4-2 69,-3-2 0,4 0-79,-1-3 0,-1 1-11,1-5 0,-1 5-213,1-1 1,-1 3 200,-3 4 0,-1 1-38,1 3 392,-2 2-248,4-4 0,-4 10 55,3 2 0,0 3-92,0 4 1,-1-2 148,-3 2 1,2-1-184,1 1 1,-2-2-105,3 2 0,1-2-421,-2-1 1,5-1 238,-1 1 0,3-4-401,0 0 1,1-5 388,0 2 1,-1-3 357,1-1 0,-1 0 0,1-9 0,-1-3 0</inkml:trace>
  <inkml:trace contextRef="#ctx0" brushRef="#br0" timeOffset="1008">982 128 8470,'11'0'753,"-1"-5"-301,1-2-229,-5-3 55,3 4-118,-3-3 0,5 3 179,-1-4-250,-4-1 1,0 0-45,-2 1 0,-3 3 187,2 0-253,-1 4-21,-2-1 79,0-1 97,-5 4 1,2-4 126,-4 5-140,0 0 1,-3 1 53,-1 3 1,1 2 135,-1 4-176,0 1 16,1 4 0,-1-2 168,1 5 1,4-4-46,2 3-486,3-4 192,1 3 0,5-2-138,2 0 139,7-5 0,1 1-313,3-3 1,2-3 181,-2 0 0,1-3-308,3-1 1,-1 0 163,0 0 1,-1 0-377,-2 0 0,0-3 91,-3-1 1,2-3-49,-3 4 1,0-1-36,-3 4 662,0 0 0,-6 0 0,0 0 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43.291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22 265 7903,'-5'-11'-556,"4"5"1033,-3 2 12,4 4 5,-5-5-56,4 4-296,-4-4 0,5 10-132,0 2 203,0 2-42,0 7-278,0-5 225,0 9 1,1-3-169,3 4 33,-3 0 1,4 0-60,-5 0 1,1 1 42,2-1 0,-2-4-34,3 1 1,-3-5 55,-1 1 1,0-2-199,0-2 107,0-4 329,0 4-86,0-9-98,0-6 0,0-2 63,0-7 0,-3-1-64,-1 1 0,-1-5-16,2 1 1,2-2 28,-3-1 1,3-4-214,1 1 0,0-5 111,0 5 0,0-5-84,0 5 0,0-1 166,0 4 0,3 1-3,1 2 1,3-1-35,-3 5 1,0 4-22,0 3 73,-3 4 0,5-1-52,-3 4 52,-1 0 1,3 1-27,-1 2 1,-2 4 11,5 8 1,-3-3-71,3 6 1,-4-4-5,5 4 1,-5-5-72,4 1 1,-1 1 104,1-1-288,2 0 263,-3-3 1,1-4 68,0 0-86,-4-5 0,5 2 370,-4-8-256,4-1 1,-2-10-45,4 1 1,-3-3 7,0 3 0,0-5 3,4 1 0,-2-1-148,-2 2 0,3-2 86,-3 5 1,1 0-159,-1 3 166,3 1 1,-8 0 274,5 3-167,-5 2 0,7 7-96,-6 1 0,2 4 173,-2 7 1,0 1-78,4 3 1,-4 6-81,4-3 0,-3 2 56,3-1 0,-4-1-244,5 0 1,-5-1 77,4-3 0,-3 2-91,3-5 0,-4 4-55,4-4 1,-4 0-154,0-3 1,2-1-159,-2 1 0,2 0-51,-1-1 609,-3 1 0,4-1 0,-5 1 0</inkml:trace>
  <inkml:trace contextRef="#ctx0" brushRef="#br0" timeOffset="398">563 391 7649,'7'0'-8,"0"0"1,-4-4 609,5 1 0,-5-5-187,4 0 0,-1-1-324,1-1 1,2-1 157,-1 0 1,-4 1-216,0-1 1,-2 2 103,2 2 0,-3-3 127,2 3 1,-1 1-97,-2-1 0,-4 4 0,0-4 0,-4 4-41,1 0 1,-2 2-132,-2 1 0,3 0-29,-3 0 1,3 1 65,-6 2 1,2 3-106,2 5 1,-1 1 46,1 2 0,0 1-35,3 3 1,1 0-68,3-3 1,1 2-226,-1-3 0,3 4 72,3-4 1,0 0-66,4-3 1,0-1-103,4 1 0,0-4 98,3 0 0,-2-1-17,2 1 0,2-1-8,-2-3 1,3-1 372,-3 1 0,5-6 0,-2-3 0</inkml:trace>
  <inkml:trace contextRef="#ctx0" brushRef="#br0" timeOffset="882">869 298 7998,'-5'-6'443,"-1"-4"0,-4 9-51,-1-2 1,4 1 227,0 2-342,0 5 0,-4 1-52,1 5 1,4-1-167,2 1 0,0 1-129,0 2 1,1-3-126,3 3 1,0-2 61,0-1 0,3-4 21,1 0 1,3-4-261,-4 5 201,5-6 0,-5 3 281,4-5-124,0 0 0,2-5 290,-2-2 0,2-3-19,-6 0 0,2-2-154,-2-2 0,-2 1-32,3-5 0,-2 4 38,2-3 0,-3-1-136,3-3 0,-3 0 79,-1 0 1,0-1-283,0 1 0,0 1 66,0 3 1,-4-2-12,1 5 0,-1 0 53,4 3 1,-1 0-22,-3 1 271,3 4-172,-3-4 175,4 9 0,0-2-92,0 6 0,0 3 66,0 5 0,0 4-37,0 3 1,0-1 41,0 4 0,3-4-85,1 8 1,3-5-1,-4 4 1,5-3-158,0-3 1,-3 2 92,2-2 1,1-3-289,2-1 0,-1 1 130,-1 0 0,1-1-266,-2-4 1,1 2 149,-1 2 1,2-6-78,-6 3 0,5-4-28,-1 0 0,-1-1 417,1-3 0,0-1 0,4 2 0</inkml:trace>
  <inkml:trace contextRef="#ctx0" brushRef="#br0" timeOffset="1285">1207 273 7998,'-10'0'790,"3"0"-460,0 0 0,3 2-103,-3 1 0,4 3 38,-4 5 0,3-4-65,-3 0 1,3 3-29,-3 4 0,5 1 28,-1-5 1,-2 1-198,1-1 1,1 1-119,3-1-32,0 1 1,1-2-59,2-2 1,0-1 99,4-2 1,-4-3 41,4 3 1,-3-3 46,3-1 1,-1-5 75,1-2 1,2-2-83,-2-2 1,-1 0 38,1 1 1,-3-1-11,3 1 56,-5-1 461,3 1-149,-5 4-64,0 1-240,0 5 1,1 5-186,3 2 0,-3 2 141,2 2 1,-1 3-392,-2 0 0,3 0-42,1-3 1,3-4-852,-4 0 510,5 0 0,-2 2 279,5-2 1,0-2-179,-1-5 646,1 0 0,4-5 0,1-1 0</inkml:trace>
  <inkml:trace contextRef="#ctx0" brushRef="#br0" timeOffset="1566">1471 285 8060,'-5'-6'934,"-1"6"1,-3 6-489,2 5 1,-1-1-154,4 1 0,-3-1-60,4 1 0,-1 0 242,4-1-593,0 1 1,0-1-25,0 1 0,4-4-50,-1 0 0,5-5 55,-1 2 0,-1-2-102,1 2 67,0-3 0,4 4 11,0-5 0,-4 0-163,0 0 0,-4 0-143,4 0-236,0-5-146,4 4 359,0-4 1,-1 4-147,1-3 636,-5 3 0,3-8 0,-3 3 0</inkml:trace>
  <inkml:trace contextRef="#ctx0" brushRef="#br0" timeOffset="1856">1715 0 10021,'0'12'538,"0"2"0,0 3-452,0 4 0,0 0 82,0 0 0,0 1-289,0 3 115,0-3 0,0 3 203,0-7-624,0 2 342,0-4 1,0 2 9,0 0-465,0-6 366,5 8 1,-4-8-353,3 2 297,-3-2 0,-1-1-1082,0-1 680,0 1 631,0-1 0,0-4 0,0-1 0</inkml:trace>
  <inkml:trace contextRef="#ctx0" brushRef="#br0" timeOffset="2094">1619 316 8054,'0'-11'482,"0"1"0,0 3-70,0-1-245,0 6 0,1-6-12,3 4 0,1-4 1,3 2-1,-1 0-216,1 3 1,2 0 91,0 0 1,4 2-282,0-3 0,0 3-69,-3 1 1,0 1-395,-1 3 1,4-3 31,0 2 1,0 0 680,-3 0 0,3-1 0,0 1 0,0-2 0,2 4 0,0 1 0</inkml:trace>
  <inkml:trace contextRef="#ctx0" brushRef="#br0" timeOffset="2494">2033 243 9301,'-7'0'794,"0"0"0,0 1-406,-4 2 0,1-1-103,-1 1 0,-1 3 55,-2 1 0,2 2-53,-2 2 0,-1 0 22,1-1 0,0 1-89,3-1 0,2 1-244,2 0 0,-2 3-383,6 0 0,-1 0 314,4-4 0,0-3-95,0 1 0,2-5 83,1 4 0,3-5-205,5 2 0,-1-3 6,1-1 1,-4 0 498,0 0 1,0-3 57,4-1 1,-1-4 43,1 1 0,-4 1 237,0-1 1,-4 1-225,4-1 1,-4 1 336,0 3-10,3 1-617,0-2 1,3 5 138,-2 2 1,3 3-343,-3 5 1,1-1-45,-1 1 1,3 0-192,-3-1 0,-1 1-66,1-1 1,0 0 197,3-3 1,1 2-839,-1-2 0,6-1 469,1 1 1,0-3-426,0 3 0,0-5 51,1 2 1029,-3-3 0,0 4 0,2 0 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48.320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0 115 7730,'0'-5'462,"0"-5"73,0 9 181,0-8-343,0 7-63,0-2-108,0 4-104,0 4 0,0-1 68,0 4 0,0 0-95,0 3 1,0 5 53,0-1 0,0 4-202,0 0 0,0-1-43,0 0 1,0-3 134,0 4 0,0-5-141,0 1 132,0-2 0,0-2-180,0 1 168,0-5 0,0 0-9,0-3-56,0-2 29,0 4 1,1-5 103,3 0 1,-3-5-66,3-2 0,-3 1 8,-1-1 1,3-3-5,1-4 1,3-5-95,-4 1 0,6 2 93,-2-2 1,1 4-55,-1-4 0,2 5 50,-2-1 0,-1 4-7,1 3 0,-3-2 7,3 6 1,-4-1-37,5 4 61,-6 0 0,4 0-37,-3 0 1,-2 2 16,3 1 1,-2 3-1,2 5 0,-3-1-135,3 1 1,-3-1-23,-1 1 0,3-1-130,1 1 1,-1 1-90,-3 2 1,0-2 114,0 2 1,4-2-608,-1-2 502,1 1 0,-1-1 365,1 1 0,4-5 0,-7 3 0,4-3 0</inkml:trace>
  <inkml:trace contextRef="#ctx0" brushRef="#br0" timeOffset="300">297 137 8071,'4'-6'546,"-3"1"-359,-1 5-40,-1 5 0,-3 1 29,4 4 0,0 2 15,0 2 1,0-2-229,0 2 0,0 1 148,0-1 1,1 0-212,2-3 0,2 0 38,2-1 0,2-4 42,-2-2 1,3 0 200,0 0 0,1-1-83,0-3 0,-1-4 101,1-3 1,-1-3-126,1 0 1,-2-1-63,-2 0 1,-1 0 112,-2-3 1,-3 2-238,2-2 1,-1 2-14,-2 1 1,-2 1-129,-1-1 1,-3 1-44,-4-1 1,0 4 59,3 0 0,-2 5-220,2-2 0,1 3 82,-1 1 1,3 0-120,-3 0 0,5 1 493,-2 3 0,3-3 0,1 8 0,0-3 0</inkml:trace>
  <inkml:trace contextRef="#ctx0" brushRef="#br0" timeOffset="667">520 115 8071,'7'0'0,"-1"2"35,-2 1 11,5-2 1,-7 4 534,5-5-333,-5 5 1,7 1 247,-6 4-262,5 1 0,-6-1-160,1 1 1,2-1 115,-2 1 1,1 0-191,-4-1 1,0 1 102,0-1 1,0-3-88,0 1 0,0-5-148,0 4 71,0-5-154,0 3 26,0-5 172,5-5 1,-1-4-93,3-5 1,3-4-2,-3 4 1,1-3 31,-1 2 0,2-2-89,-1 3 0,0 0-32,-1 3 265,2 5 1,-6-2-85,4 4 1,-5 2 185,1 6 1,2-2-68,-1 5 0,-1 1 19,-3 6 0,1-2-94,3 2 0,-3-1 5,3 1 1,0-2-307,0 2 1,1-2 110,-2-2 0,-1 0-351,6-3 1,-5 1 177,4-4 0,-3-1-666,3-3 1003,0 0 0,3 0 0,1 0 0</inkml:trace>
  <inkml:trace contextRef="#ctx0" brushRef="#br0" timeOffset="1041">933 179 6867,'10'-7'0,"1"0"462,-1-1 0,-2-2-18,3 0 1,-6-1 32,5 0 0,-1-3-82,1 0 0,1 0 36,-1 3 1,-4 1-403,-2-1 1,0 4 248,0 0-111,0 0 1,-4 0 63,0 0 1,-5 5-114,-2-2 0,-3 4 23,0 4 0,-1 2-290,1 4 0,-2 4 99,-2 0 1,1 5 146,-5-1 0,5 2-9,-1 1 1,2 4 24,2-1 0,4-2-277,2-5 1,4 0 78,4 0 1,2-1-305,4-6 1,4 1 160,1-1 1,3-4 93,0-2 0,-2-3 24,2-1 0,-4 0-107,4 0 1,-4 0-193,4 0 0,-7-1 105,0-3 0,0 3-40,-4-2 1,-2 0-97,3 0 440,-1 1 0,3-7 0,1 3 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54.348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1 64 8273,'0'-6'1003,"0"2"-664,0 4-238,0 4 1,0 3-149,0 7 1,0-2 136,0 2 0,0 2 19,0-2 1,0 3-219,0-3 0,0 4 79,0-4 1,0 4-70,0-4 1,0 0-44,0-3 75,0-1 170,0 1-80,0-1 144,0-4-133,0-1 263,0-5-248,0-5 1,0 3-82,0-5 1,0 0 29,0-4 1,1 1-4,3-1 1,-3-3-12,2 0 1,3-4 30,1 4 1,-1-1-79,1 1 1,-1 2 56,1-2 0,1 2-10,-4 2 1,3 2 7,-4 1 11,1 5 53,1-3-25,-4 5 1,5 2-12,-3 1 0,-2 3-12,3 5 1,-3-1 5,-1 1 1,0-1-1,0 1 1,1 1-165,3 2 0,-3-3 96,3 4 0,-3-4-213,-1 0 0,0 0-41,0-1 1,3 1-73,1-1 0,1 3 7,-2-2 0,-2 2-47,3-6-203,2 2 623,0-3 0,4-1 0,1-5 0,-1 0 0</inkml:trace>
  <inkml:trace contextRef="#ctx0" brushRef="#br0" timeOffset="298">266 149 8057,'0'-6'512,"0"1"112,0 5 1,-4 1-529,0 3 1,1 2 0,3 4 0,0 1-24,0 0 0,0-1-226,0 1 1,0-1 103,0 1 0,0-4-110,0 0 0,5-3 60,2 3 0,2-5-88,2 1 0,-1-1 4,1-2 148,-1 0 0,1-2 301,0-1-282,-1-3 1,0-4 44,-3-1 0,-1 4-19,-3 0 0,-2 0-10,3-4 20,-3 1 0,-5-1-159,1 0 0,-5 1-47,1-1 1,-2 4-176,2 0 0,-2 4-89,2-4 0,1 4-137,-1 0 587,5-3 0,-3 5 0,5-9 0,0 4 0</inkml:trace>
  <inkml:trace contextRef="#ctx0" brushRef="#br0" timeOffset="683">445 75 8057,'7'1'0,"1"2"0,-5 0-132,4 4 216,0 0 1,4 4 101,-1-1 0,-4-3-67,-2 0 1,0 0 90,0 4 1,3-4-74,-3 0 208,-1 0-215,-3 4 1,0-4 202,0 0-176,0-5 27,0 3-261,0-1-73,0-2 131,0 2 0,0-5-156,0-2 0,0 0 80,0-4 1,4-1-1,0-5-251,2-1 320,1-5 0,4 7-194,-1-2 1,1 3 103,0 0 0,-4 2-48,0 1 356,0-1-220,-1 8 125,3-4 1,-8 6-117,3 3 1,0-2 151,0 5 0,1 0-103,-2 4 0,-2-4-35,3 0 1,-2 0 39,2 4 1,-3-4-395,2 0 20,3 0 1,-3 3 127,4 1 1,-5-4-58,2 0 0,0-3 76,0 3 0,3-4 192,-4 4 0,6 0 0,-3 4 0</inkml:trace>
  <inkml:trace contextRef="#ctx0" brushRef="#br0" timeOffset="1072">848 107 7799,'10'-2'393,"1"-1"0,-4-3 90,0-5 1,0 4 340,4 0-652,-1 0 1,1-3-227,-1-1 0,-4 4 47,-2 0 302,2 5-156,-5-8 1,3 8 165,-4-5-407,0 4 63,-4-1 1,-2 4-26,-5 0 1,4 1 155,0 2 0,0 3-2,-4 5 0,-3 1 187,0 2 1,0-1-142,4 4 1,0-3 57,3 4 0,2-4-56,5 4 0,0-5-545,0 1 0,5 0 228,2-3 1,6 1-5,1-4 0,5-4 45,-1 0 0,5-3 48,2-1 1,-2 0 42,-5 0 1,1 0-58,-5 0 1,4 0-906,-4 0 684,0-5 1,-4 4-1019,1-2 286,0 1 1057,-1-2 0,-4-2 0,-1-5 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8:58.951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11 33 7049,'-1'-10'447,"-3"3"195,3-2 37,-4 8-389,5-4 61,0 5 0,0 5-388,0 2 0,0 2-6,0 2 1,0-1-12,0 1 0,0 3-56,0 0 1,0 4 52,0-4 0,0 0-26,0-3 0,0 3 128,0 0-59,0 0 1,0-4 17,0 1 1,0-4-79,0 0 59,0-5 15,0 3 264,0 0-209,0-4 1,0 3 55,0-8-83,0-2 1,0-4-21,0-1 1,1-3 31,3 0 1,-2-4-100,5 4 0,-3-4 93,3 4 0,0-3-160,3 3 0,0-1 84,-3 5 0,2 0 30,-2 3 0,-1-1-7,1 5-16,-4-1 128,6 4-101,-8 0 0,5 0 108,-2 0 0,-3 5-41,2 2 0,-1 2 10,-2 2 0,0-1-116,0 1 1,0 3 74,0 0 1,0 4-114,0-4 1,0 0 102,0-3 1,0-1-244,0 1 0,0-1 56,0 1 1,3 0-227,1-1 1,0-4-30,0-2 0,-2 0-10,5 0 1,0-1 433,4-3 0,0-4 0,-1-3 0,1-3 0,4-5 0,1-2 0</inkml:trace>
  <inkml:trace contextRef="#ctx0" brushRef="#br0" timeOffset="284">307 53 7444,'1'-10'-346,"3"3"1264,-3 3-291,4 4-387,-10 0 0,3 4-139,-5 3 1,4 3 78,0 0 0,2 1-181,1 0 1,0-1-48,0 1 0,0-1-89,0 1 1,0-4 86,0 0 0,3-3 76,1 3-91,4-5 1,-6 3 8,5-5 343,-4 0-272,6 0 1,-8-2 15,3-1 30,-3-3 0,-1-4 12,0-1 0,0 0-124,0 1 1,0 3 101,0 0 1,0 0-359,0-4 1,-4 4 132,1 0 0,-1 3-746,4-3 331,0 5-252,0-7 534,0 7 0,5-2 307,2 4 0,2-5 0,2 4 0,0-4 0</inkml:trace>
  <inkml:trace contextRef="#ctx0" brushRef="#br0" timeOffset="623">434 21 7991,'11'5'-1253,"-4"-1"1589,0 4 1,-4 0-66,4-5 1,-3 6-122,3-2 0,-1-2-98,1 3 171,2-1-172,-3 3 0,1 0 195,0-3-99,-4 2 51,1-8-17,-4 4-102,0-5-51,5 0 0,-4-5-163,3-2 0,0-2 48,0-2 0,3 1-99,-3-1-43,4 0 93,-2 1 191,4-1-99,-4 5 1,0 2 387,-2 4-287,-3 4 1,3 2 14,-4 5 0,4-1-51,-1 1 1,1 0 35,-4-1 1,1 1-92,3-1 0,-3 1-128,2 0 0,2-1-146,-1 1 1,3-4 87,-4 0 1,5-1-227,0 1 0,-3-3 118,2-4 0,1 0 328,2 0 0,5 0 0,2 0 0</inkml:trace>
  <inkml:trace contextRef="#ctx0" brushRef="#br0" timeOffset="1001">827 96 7090,'9'-1'433,"-2"-3"0,3 0-35,-3-3 1,2-3-148,2 3 0,-1 1-142,1-1 0,-4 4-145,0-4 0,-1 3 54,1-3 0,-2 4 164,-5-4 68,0 4-216,0-6 84,0 8 53,0-4 1,-5 5-47,-2 0 0,1 0-7,-1 0 1,1 5 3,-1 2 0,-3 2-5,3 2 1,2 4-172,-3 3 1,5-2 94,-4 2 0,5-4-88,-2 3 0,3-2 59,1 2 1,5-4-263,2 1 1,6-6 21,1 0 1,4-3 12,0 2 0,-1-2 85,0-5 0,1 0 49,3 0 0,-3 0-307,-1 0 1,0 0 83,0 0 1,0-3-660,-3-1 963,-2-4 0,8 2 0,-4-5 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9:03.018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11 148 7667,'-6'-6'121,"1"1"0,5 4 81,0-2 94,0 1-121,0-2 242,0 4-83,0-5 206,0 4-210,0-4 21,0 5-202,0 5 0,0 2-161,0 7 1,0-2 76,0 2 0,0 2-168,0 2 1,0-2 101,0 2 0,0-5-118,0 1 1,0-2-45,0-1 79,0-1 101,0 1-30,0-5 126,0-2 84,0-4 1,1-3-99,3-1 1,-3-4-27,3 1-49,-3-2 1,-1-3 19,0-2 0,1 2-163,3-2 0,-2 2 96,5 1 0,-4-3-177,5 0 0,-5 0 57,4 3 0,0 1 66,4-1 0,-4 1-2,0-1 0,-1 4 7,1 0-47,2 5-6,-3-3 186,0 5 0,2 1-96,-4 3 0,-1-2 131,-3 5 0,0 0-110,0 4 1,1 1-50,3 2 1,-3-5 45,3 5 0,-3-4-60,-1 4 1,0-3-7,0 0 1,0 0-173,0-1 1,0 1-61,0-1 1,0 1 58,0 0 1,1-2-129,3-2 0,-3 2 58,2-2 0,2-1 326,-2 1 0,6-4 0,-3 1 0,4-4 0</inkml:trace>
  <inkml:trace contextRef="#ctx0" brushRef="#br0" timeOffset="319">319 114 7814,'-6'1'231,"2"3"0,0-2 24,0 5 1,-3 4-121,4 3 1,-5 1 220,5-1-238,-1-2 0,1 7 159,-1-5-55,1 0-171,3 1 1,1-3-199,3 2 120,-3-2-269,8-6 180,-3 3 0,5-7-76,-1 1 1,-3-2 162,0-1 1,0 0 60,4 0 1,-2-1-31,-2-2 1,3-2 64,-3-2 1,-1-3-55,1 3 0,-5-2 15,2-2 1,0 1-41,0-1 1,-1 1 2,-3-1-48,0 0 0,-1 1-344,-2-1 69,-3 1 0,-5 3 107,1 0 1,3 4-257,0 0 115,0 2-330,1 1 696,1 0 0,5 0 0,0 4 0,0 2 0</inkml:trace>
  <inkml:trace contextRef="#ctx0" brushRef="#br0" timeOffset="687">455 126 8134,'6'0'-574,"-1"4"1,-2-1 1059,1 4 0,1-5-183,-2 2 1,-2 2-57,3 1 0,-3-1-123,-1 1 0,4 0 1,-1 3-9,-1 1 0,0-1-228,-2 1 150,0 0 1,1-1-135,2 1 0,-1-4-39,1 0 265,-2-5-300,-1 8 192,0-9 93,0 4-124,5-10 1,-4-1 2,3-5 0,0-3-116,0 0 1,3-1 88,-4 1 0,5 2-258,-5-2 274,5-3 0,-3 6-177,2-3 83,2 6 230,-7 4 0,7 4 40,-8 0 1,5 4-105,-2 4 1,-3 1-36,2 2 0,-1-1 0,-2 1 0,1-1 73,2 1-299,-2-1 0,5 1 65,-2 0 0,-3-1-189,2 1 0,2-4 60,-1 0 1,4-4-506,-1 4 775,2-4 0,2 6 0,0-3 0</inkml:trace>
  <inkml:trace contextRef="#ctx0" brushRef="#br0" timeOffset="1084">836 160 8125,'-6'1'17,"3"2"69,2-2 1,2 4-261,2-5 160,3 0 0,5-5 175,0-2 1,-1-2 75,1-2 0,-1 1-73,1-1 0,-2 1 118,-2-1 0,2-1-171,-6-2 0,4 6-4,-3-3 1,-1 3-67,-3-3 0,0 4 114,0 0 0,0 4-89,0-4 1,-1 4 195,-3 0-256,-1 2 1,-6 5 64,0 4 1,0 1-13,-3 2 0,2 4 31,-2 2 0,2 3 8,1 2 1,2-4-126,2 4 1,-1-5 103,4 4 0,1-1-475,3-6 0,4 1 188,3-5 0,7 0-186,4-3 1,-1-3 150,0-4 0,1 0-13,3 0 0,0-1 18,0-2 0,-4 0-87,-3-4 0,1 1-16,-1-1 1,0-1-435,-3 5 777,0-6 0,-1 3 0,1-4 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8-24T10:09:11.176"/>
    </inkml:context>
    <inkml:brush xml:id="br0">
      <inkml:brushProperty name="width" value="0.08554" units="cm"/>
      <inkml:brushProperty name="height" value="0.08554" units="cm"/>
      <inkml:brushProperty name="color" value="#004F8B"/>
    </inkml:brush>
  </inkml:definitions>
  <inkml:trace contextRef="#ctx0" brushRef="#br0">1 107 7965,'0'-11'96,"0"0"229,0 1 139,0 4-200,0-3-25,0 7-449,0-2 15,0 4 211,0 4 0,0-1 51,0 4 0,0 0-208,0 3 1,0-3 145,0 1 0,0-1-4,0 3 0,0 1-7,0-1 1,0 1 32,0 0 1,0-1-79,0 1 72,0-1 0,0 1-40,0-1 55,0 1-99,0 0 52,0-1-6,0-4 150,0-1-49,0-5-81,0-5 0,0-1 16,0-4 1,0-1-38,0 0 1,3 0 15,1-3 1,1 2-3,-2-2 0,0 2-3,4 1 0,-4 1 8,4-1 0,-4 4 65,0 0-63,3 5 0,-4-4 15,5 2 0,-4 3 0,1-4 1,0 7 8,-1 1 1,1-1 4,-4 6 0,1-1-58,3 3 0,-3 1 39,2-1 0,-1 1-79,-2 0 0,1 0 71,2 3 1,-2-2-212,3 2 1,-3-2 54,-1-1 1,4 3-401,-1 0 237,1 0 0,-1-3-43,1-1 1,1-1 98,-2-1 1,2-3 257,2-1 0,2-3 0,-3 4 0,5-5 0</inkml:trace>
  <inkml:trace contextRef="#ctx0" brushRef="#br0" timeOffset="324">266 181 8051,'-8'4'0,"1"3"0,5 3 0,-1 0 0,-2 1 0,1 0 0,1-1 0,3 1 0,0-1 0,0 1 0,0 0 0,4-2 0,4-2 0,-3 1 0,2-4 0,1-1-110,2-3 1,-3 0 295,0 0 0,-1-1-133,1-2 0,1 0-7,-4-4 1,3 0 185,-4-3 0,2 0-164,-1 3 1,-3-2 4,2 2 0,-1-3-161,-2 0 156,0-1 1,-4 0-234,1 1 1,-6 0 59,2 3 1,1 1-69,-1 3 1,4 2-49,-4-3 1,3 3-336,-3 1-254,5 0 193,-3 0 617,5 0 0,5 0 0,1-5 0,4 0 0</inkml:trace>
  <inkml:trace contextRef="#ctx0" brushRef="#br0" timeOffset="689">370 149 8051,'6'0'-1635,"2"1"2080,-4 3 0,0-2-52,-4 5 0,3-3-48,1 3 1,-1-4-60,-3 4 1,4-3-71,-1 3 1,2-4-65,-2 4 0,-1-3-104,1 3 1,2-4-176,-2 5 1,2-5 140,-1 4-105,-3-5 1,5 7-48,-3-6 57,-2 1 2,4-4-173,-5 0 1,4-5 199,-1-2 1,4-6 34,-3-1 1,4-4-62,-1 4 0,1-1 22,-1 1 56,3 2 1,-6-3 37,3 4 41,3 5 244,-9 2-261,8 4 1,-7 1 97,1 2 0,-2 3-119,-1 5 1,1-1 14,3 1 1,-3 3 10,3 0 1,-3 0-144,-1-3 0,3-1-35,1 1 1,1 0-155,-2-1 1,-1 0 46,6-3 1,-5 2-177,4-2 0,-3-2-2,3-2 0,0 2-136,3-1 532,1-1 0,0-8 0,-1 0 0</inkml:trace>
  <inkml:trace contextRef="#ctx0" brushRef="#br0" timeOffset="1083">751 202 7759,'6'0'-334,"4"-5"682,-3-2 1,-1 1-32,1-1 1,0 0 256,3-3 1,4-5-91,0 1 31,1 0-341,-5-1 0,1 3-319,-1-2 134,-4 2 0,2 2 0,-4-1 1,3 4 189,-3 0-343,-1 0 1,-3 0-89,0 0-93,0 4 192,-5-1 1,0 5 116,-6 2 0,0 1 90,1 7 1,-1-3-1,1 7 150,-1 0-120,0-3 1,2 8-58,2-2 1,-1 1 29,4-2 0,1 2 2,3-5 0,0 4-182,0-4 0,4-1 54,3-6 0,4 1-54,3-4 0,-1-1 93,5-3 0,-1 0-20,4 0 1,1-5 70,-1-2 1,4 2-61,-1-3 1,1-1-186,-4-2 1,0-1 70,0 4 0,1 0-637,-1 1 0,0-2 790,0 2 0,0-3 0,0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Ilya Bendich</cp:lastModifiedBy>
  <cp:revision>2</cp:revision>
  <cp:lastPrinted>2010-11-04T03:19:00Z</cp:lastPrinted>
  <dcterms:created xsi:type="dcterms:W3CDTF">2021-08-24T14:15:00Z</dcterms:created>
  <dcterms:modified xsi:type="dcterms:W3CDTF">2021-08-24T14:15:00Z</dcterms:modified>
</cp:coreProperties>
</file>